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DB5AC" w14:textId="1852CCDF" w:rsidR="005B575D" w:rsidRPr="00C30FE6" w:rsidRDefault="00D11C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D33B3" w:rsidRPr="00C30FE6">
        <w:rPr>
          <w:rFonts w:ascii="Times New Roman" w:hAnsi="Times New Roman" w:cs="Times New Roman"/>
          <w:b/>
          <w:bCs/>
        </w:rPr>
        <w:t>Table</w:t>
      </w:r>
      <w:r w:rsidR="00C30FE6">
        <w:rPr>
          <w:rFonts w:ascii="Times New Roman" w:hAnsi="Times New Roman" w:cs="Times New Roman"/>
          <w:b/>
          <w:bCs/>
        </w:rPr>
        <w:t xml:space="preserve"> </w:t>
      </w:r>
      <w:r w:rsidR="00BD33B3" w:rsidRPr="00C30FE6">
        <w:rPr>
          <w:rFonts w:ascii="Times New Roman" w:hAnsi="Times New Roman" w:cs="Times New Roman"/>
          <w:b/>
          <w:bCs/>
        </w:rPr>
        <w:t>3</w:t>
      </w:r>
      <w:r w:rsidR="00BD33B3" w:rsidRPr="00C30FE6">
        <w:rPr>
          <w:rFonts w:ascii="Times New Roman" w:hAnsi="Times New Roman" w:cs="Times New Roman"/>
        </w:rPr>
        <w:t xml:space="preserve">. </w:t>
      </w:r>
      <w:r w:rsidR="00C30FE6">
        <w:rPr>
          <w:rFonts w:ascii="Times New Roman" w:hAnsi="Times New Roman" w:cs="Times New Roman"/>
        </w:rPr>
        <w:t>Evaluation of different substituents of quinazoline on biological activity of G9a and GL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5"/>
        <w:gridCol w:w="2799"/>
        <w:gridCol w:w="1076"/>
        <w:gridCol w:w="1183"/>
        <w:gridCol w:w="1183"/>
        <w:gridCol w:w="892"/>
        <w:gridCol w:w="862"/>
      </w:tblGrid>
      <w:tr w:rsidR="00AD1F02" w:rsidRPr="00C30FE6" w14:paraId="3C718938" w14:textId="77777777" w:rsidTr="00A30547">
        <w:tc>
          <w:tcPr>
            <w:tcW w:w="9576" w:type="dxa"/>
            <w:gridSpan w:val="7"/>
          </w:tcPr>
          <w:p w14:paraId="0407FEEC" w14:textId="77777777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2392" w:dyaOrig="1718" w14:anchorId="3BA0651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89" type="#_x0000_t75" alt="" style="width:120pt;height:85.7pt;mso-width-percent:0;mso-height-percent:0;mso-width-percent:0;mso-height-percent:0" o:ole="">
                  <v:imagedata r:id="rId4" o:title=""/>
                </v:shape>
                <o:OLEObject Type="Embed" ProgID="ChemDraw.Document.6.0" ShapeID="_x0000_i1089" DrawAspect="Content" ObjectID="_1764459513" r:id="rId5"/>
              </w:object>
            </w:r>
          </w:p>
          <w:p w14:paraId="73DB3AF4" w14:textId="239EDA66" w:rsidR="00AD1F02" w:rsidRPr="00C30FE6" w:rsidRDefault="00AD1F02">
            <w:pPr>
              <w:rPr>
                <w:rFonts w:ascii="Times New Roman" w:hAnsi="Times New Roman" w:cs="Times New Roman"/>
              </w:rPr>
            </w:pPr>
          </w:p>
        </w:tc>
      </w:tr>
      <w:tr w:rsidR="002000B3" w:rsidRPr="00C30FE6" w14:paraId="4B10B574" w14:textId="77777777" w:rsidTr="002000B3">
        <w:tc>
          <w:tcPr>
            <w:tcW w:w="1323" w:type="dxa"/>
          </w:tcPr>
          <w:p w14:paraId="310FEFAC" w14:textId="1C47468D" w:rsidR="002000B3" w:rsidRPr="00C30FE6" w:rsidRDefault="002000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Compounds</w:t>
            </w:r>
          </w:p>
        </w:tc>
        <w:tc>
          <w:tcPr>
            <w:tcW w:w="2801" w:type="dxa"/>
          </w:tcPr>
          <w:p w14:paraId="4B6A708D" w14:textId="0B032261" w:rsidR="002000B3" w:rsidRPr="00C30FE6" w:rsidRDefault="002000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R1</w:t>
            </w:r>
          </w:p>
        </w:tc>
        <w:tc>
          <w:tcPr>
            <w:tcW w:w="1135" w:type="dxa"/>
          </w:tcPr>
          <w:p w14:paraId="4D6CAD9C" w14:textId="5530DD5F" w:rsidR="002000B3" w:rsidRPr="00C30FE6" w:rsidRDefault="002000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  <w:tc>
          <w:tcPr>
            <w:tcW w:w="1225" w:type="dxa"/>
          </w:tcPr>
          <w:p w14:paraId="5D4D1216" w14:textId="5528B56F" w:rsidR="002000B3" w:rsidRPr="00C30FE6" w:rsidRDefault="002000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R3</w:t>
            </w:r>
          </w:p>
        </w:tc>
        <w:tc>
          <w:tcPr>
            <w:tcW w:w="1225" w:type="dxa"/>
          </w:tcPr>
          <w:p w14:paraId="70BBBCB7" w14:textId="498C1428" w:rsidR="002000B3" w:rsidRPr="00C30FE6" w:rsidRDefault="002000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R4</w:t>
            </w:r>
          </w:p>
        </w:tc>
        <w:tc>
          <w:tcPr>
            <w:tcW w:w="1867" w:type="dxa"/>
            <w:gridSpan w:val="2"/>
          </w:tcPr>
          <w:p w14:paraId="5A3C0174" w14:textId="41156986" w:rsidR="002000B3" w:rsidRPr="00C30FE6" w:rsidRDefault="002000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I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C30FE6">
              <w:rPr>
                <w:rFonts w:ascii="Times New Roman" w:hAnsi="Times New Roman" w:cs="Times New Roman"/>
                <w:b/>
                <w:bCs/>
              </w:rPr>
              <w:t xml:space="preserve"> (nM)</w:t>
            </w:r>
          </w:p>
        </w:tc>
      </w:tr>
      <w:tr w:rsidR="002000B3" w:rsidRPr="00C30FE6" w14:paraId="62B6DD74" w14:textId="77777777" w:rsidTr="002000B3">
        <w:tc>
          <w:tcPr>
            <w:tcW w:w="1323" w:type="dxa"/>
          </w:tcPr>
          <w:p w14:paraId="5B0DF5B6" w14:textId="77777777" w:rsidR="005B575D" w:rsidRPr="00C30FE6" w:rsidRDefault="005B575D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1" w:type="dxa"/>
          </w:tcPr>
          <w:p w14:paraId="41982766" w14:textId="77777777" w:rsidR="005B575D" w:rsidRPr="00C30FE6" w:rsidRDefault="005B575D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5" w:type="dxa"/>
          </w:tcPr>
          <w:p w14:paraId="052C5D8F" w14:textId="77777777" w:rsidR="005B575D" w:rsidRPr="00C30FE6" w:rsidRDefault="005B575D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</w:tcPr>
          <w:p w14:paraId="120DE0D6" w14:textId="77777777" w:rsidR="005B575D" w:rsidRPr="00C30FE6" w:rsidRDefault="005B575D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</w:tcPr>
          <w:p w14:paraId="397739D3" w14:textId="77777777" w:rsidR="005B575D" w:rsidRPr="00C30FE6" w:rsidRDefault="005B575D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7" w:type="dxa"/>
          </w:tcPr>
          <w:p w14:paraId="2DF22374" w14:textId="0F41DA63" w:rsidR="005B575D" w:rsidRPr="00C30FE6" w:rsidRDefault="005B575D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GLP</w:t>
            </w:r>
          </w:p>
        </w:tc>
        <w:tc>
          <w:tcPr>
            <w:tcW w:w="910" w:type="dxa"/>
          </w:tcPr>
          <w:p w14:paraId="3D46DDC7" w14:textId="05C450AB" w:rsidR="005B575D" w:rsidRPr="00C30FE6" w:rsidRDefault="005B575D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G9a</w:t>
            </w:r>
          </w:p>
        </w:tc>
      </w:tr>
      <w:tr w:rsidR="008552AC" w:rsidRPr="00C30FE6" w14:paraId="2618D6A4" w14:textId="77777777" w:rsidTr="002000B3">
        <w:tc>
          <w:tcPr>
            <w:tcW w:w="1323" w:type="dxa"/>
          </w:tcPr>
          <w:p w14:paraId="1C5A93E5" w14:textId="0AFC879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15</w:t>
            </w:r>
          </w:p>
        </w:tc>
        <w:tc>
          <w:tcPr>
            <w:tcW w:w="2801" w:type="dxa"/>
          </w:tcPr>
          <w:p w14:paraId="59E8691E" w14:textId="3C471043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615" w:dyaOrig="662" w14:anchorId="7A522449">
                <v:shape id="_x0000_i1088" type="#_x0000_t75" alt="" style="width:31pt;height:33pt;mso-width-percent:0;mso-height-percent:0;mso-width-percent:0;mso-height-percent:0" o:ole="">
                  <v:imagedata r:id="rId6" o:title=""/>
                </v:shape>
                <o:OLEObject Type="Embed" ProgID="ChemDraw.Document.6.0" ShapeID="_x0000_i1088" DrawAspect="Content" ObjectID="_1764459514" r:id="rId7"/>
              </w:object>
            </w:r>
          </w:p>
        </w:tc>
        <w:tc>
          <w:tcPr>
            <w:tcW w:w="1135" w:type="dxa"/>
            <w:vMerge w:val="restart"/>
          </w:tcPr>
          <w:p w14:paraId="44159531" w14:textId="5F07578A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648" w:dyaOrig="447" w14:anchorId="4A6DC4FF">
                <v:shape id="_x0000_i1087" type="#_x0000_t75" alt="" style="width:33pt;height:23pt;mso-width-percent:0;mso-height-percent:0;mso-width-percent:0;mso-height-percent:0" o:ole="">
                  <v:imagedata r:id="rId8" o:title=""/>
                </v:shape>
                <o:OLEObject Type="Embed" ProgID="ChemDraw.Document.6.0" ShapeID="_x0000_i1087" DrawAspect="Content" ObjectID="_1764459515" r:id="rId9"/>
              </w:object>
            </w:r>
          </w:p>
        </w:tc>
        <w:tc>
          <w:tcPr>
            <w:tcW w:w="1225" w:type="dxa"/>
            <w:vMerge w:val="restart"/>
          </w:tcPr>
          <w:p w14:paraId="0B0944DB" w14:textId="041A331A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578" w:dyaOrig="398" w14:anchorId="457DBF21">
                <v:shape id="_x0000_i1086" type="#_x0000_t75" alt="" style="width:30pt;height:20pt;mso-width-percent:0;mso-height-percent:0;mso-width-percent:0;mso-height-percent:0" o:ole="">
                  <v:imagedata r:id="rId10" o:title=""/>
                </v:shape>
                <o:OLEObject Type="Embed" ProgID="ChemDraw.Document.6.0" ShapeID="_x0000_i1086" DrawAspect="Content" ObjectID="_1764459516" r:id="rId11"/>
              </w:object>
            </w:r>
          </w:p>
        </w:tc>
        <w:tc>
          <w:tcPr>
            <w:tcW w:w="1225" w:type="dxa"/>
            <w:vMerge w:val="restart"/>
          </w:tcPr>
          <w:p w14:paraId="7DA3470B" w14:textId="447BBD6A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578" w:dyaOrig="398" w14:anchorId="305192DC">
                <v:shape id="_x0000_i1085" type="#_x0000_t75" alt="" style="width:30pt;height:20pt;mso-width-percent:0;mso-height-percent:0;mso-width-percent:0;mso-height-percent:0" o:ole="">
                  <v:imagedata r:id="rId12" o:title=""/>
                </v:shape>
                <o:OLEObject Type="Embed" ProgID="ChemDraw.Document.6.0" ShapeID="_x0000_i1085" DrawAspect="Content" ObjectID="_1764459517" r:id="rId13"/>
              </w:object>
            </w:r>
          </w:p>
        </w:tc>
        <w:tc>
          <w:tcPr>
            <w:tcW w:w="957" w:type="dxa"/>
          </w:tcPr>
          <w:p w14:paraId="7BE967C1" w14:textId="30AF865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0" w:type="dxa"/>
          </w:tcPr>
          <w:p w14:paraId="443E5392" w14:textId="41BFECFD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91</w:t>
            </w:r>
          </w:p>
        </w:tc>
      </w:tr>
      <w:tr w:rsidR="008552AC" w:rsidRPr="00C30FE6" w14:paraId="6F52B3FE" w14:textId="77777777" w:rsidTr="002000B3">
        <w:tc>
          <w:tcPr>
            <w:tcW w:w="1323" w:type="dxa"/>
          </w:tcPr>
          <w:p w14:paraId="21EF19D0" w14:textId="68603C7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16</w:t>
            </w:r>
          </w:p>
        </w:tc>
        <w:tc>
          <w:tcPr>
            <w:tcW w:w="2801" w:type="dxa"/>
          </w:tcPr>
          <w:p w14:paraId="6CBDF7EF" w14:textId="391C3861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013" w:dyaOrig="659" w14:anchorId="0761418B">
                <v:shape id="_x0000_i1084" type="#_x0000_t75" alt="" style="width:52pt;height:33pt;mso-width-percent:0;mso-height-percent:0;mso-width-percent:0;mso-height-percent:0" o:ole="">
                  <v:imagedata r:id="rId14" o:title=""/>
                </v:shape>
                <o:OLEObject Type="Embed" ProgID="ChemDraw.Document.6.0" ShapeID="_x0000_i1084" DrawAspect="Content" ObjectID="_1764459518" r:id="rId15"/>
              </w:object>
            </w:r>
          </w:p>
        </w:tc>
        <w:tc>
          <w:tcPr>
            <w:tcW w:w="1135" w:type="dxa"/>
            <w:vMerge/>
          </w:tcPr>
          <w:p w14:paraId="4EDD6E94" w14:textId="2B71DE66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FE80D31" w14:textId="65388CC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44EDA15" w14:textId="4264CE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001123D6" w14:textId="30051C6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0" w:type="dxa"/>
          </w:tcPr>
          <w:p w14:paraId="2C9871CE" w14:textId="6F56EC0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65</w:t>
            </w:r>
          </w:p>
        </w:tc>
      </w:tr>
      <w:tr w:rsidR="008552AC" w:rsidRPr="00C30FE6" w14:paraId="5B8C05D0" w14:textId="77777777" w:rsidTr="002000B3">
        <w:tc>
          <w:tcPr>
            <w:tcW w:w="1323" w:type="dxa"/>
          </w:tcPr>
          <w:p w14:paraId="52CFFBAD" w14:textId="4903926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17</w:t>
            </w:r>
          </w:p>
        </w:tc>
        <w:tc>
          <w:tcPr>
            <w:tcW w:w="2801" w:type="dxa"/>
          </w:tcPr>
          <w:p w14:paraId="0FF704FA" w14:textId="057B2600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013" w:dyaOrig="663" w14:anchorId="2BD0D4A9">
                <v:shape id="_x0000_i1083" type="#_x0000_t75" alt="" style="width:52pt;height:33pt;mso-width-percent:0;mso-height-percent:0;mso-width-percent:0;mso-height-percent:0" o:ole="">
                  <v:imagedata r:id="rId16" o:title=""/>
                </v:shape>
                <o:OLEObject Type="Embed" ProgID="ChemDraw.Document.6.0" ShapeID="_x0000_i1083" DrawAspect="Content" ObjectID="_1764459519" r:id="rId17"/>
              </w:object>
            </w:r>
          </w:p>
        </w:tc>
        <w:tc>
          <w:tcPr>
            <w:tcW w:w="1135" w:type="dxa"/>
            <w:vMerge/>
          </w:tcPr>
          <w:p w14:paraId="1286983B" w14:textId="30A4292D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08AC5C2" w14:textId="47A87DE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6D17166" w14:textId="6961F2C6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5BF852A9" w14:textId="4F1FC5E1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0" w:type="dxa"/>
          </w:tcPr>
          <w:p w14:paraId="6087F9EE" w14:textId="194BF1B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95</w:t>
            </w:r>
          </w:p>
        </w:tc>
      </w:tr>
      <w:tr w:rsidR="008552AC" w:rsidRPr="00C30FE6" w14:paraId="4C056DA6" w14:textId="77777777" w:rsidTr="002000B3">
        <w:tc>
          <w:tcPr>
            <w:tcW w:w="1323" w:type="dxa"/>
          </w:tcPr>
          <w:p w14:paraId="346C3B33" w14:textId="05671B5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18</w:t>
            </w:r>
          </w:p>
        </w:tc>
        <w:tc>
          <w:tcPr>
            <w:tcW w:w="2801" w:type="dxa"/>
          </w:tcPr>
          <w:p w14:paraId="3727D996" w14:textId="6840193D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015" w:dyaOrig="684" w14:anchorId="6445E3C6">
                <v:shape id="_x0000_i1082" type="#_x0000_t75" alt="" style="width:52pt;height:34pt;mso-width-percent:0;mso-height-percent:0;mso-width-percent:0;mso-height-percent:0" o:ole="">
                  <v:imagedata r:id="rId18" o:title=""/>
                </v:shape>
                <o:OLEObject Type="Embed" ProgID="ChemDraw.Document.6.0" ShapeID="_x0000_i1082" DrawAspect="Content" ObjectID="_1764459520" r:id="rId19"/>
              </w:object>
            </w:r>
          </w:p>
        </w:tc>
        <w:tc>
          <w:tcPr>
            <w:tcW w:w="1135" w:type="dxa"/>
            <w:vMerge/>
          </w:tcPr>
          <w:p w14:paraId="0ED322F7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4F11E8B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412D98E8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0D4FD107" w14:textId="172032B6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0" w:type="dxa"/>
          </w:tcPr>
          <w:p w14:paraId="4A12BDBA" w14:textId="2351AA1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56</w:t>
            </w:r>
          </w:p>
        </w:tc>
      </w:tr>
      <w:tr w:rsidR="008552AC" w:rsidRPr="00C30FE6" w14:paraId="553D296B" w14:textId="77777777" w:rsidTr="002000B3">
        <w:tc>
          <w:tcPr>
            <w:tcW w:w="1323" w:type="dxa"/>
          </w:tcPr>
          <w:p w14:paraId="29575267" w14:textId="3E8347C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19</w:t>
            </w:r>
          </w:p>
        </w:tc>
        <w:tc>
          <w:tcPr>
            <w:tcW w:w="2801" w:type="dxa"/>
          </w:tcPr>
          <w:p w14:paraId="1600FDAE" w14:textId="0397FC57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082" w:dyaOrig="703" w14:anchorId="608258DD">
                <v:shape id="_x0000_i1081" type="#_x0000_t75" alt="" style="width:54pt;height:35pt;mso-width-percent:0;mso-height-percent:0;mso-width-percent:0;mso-height-percent:0" o:ole="">
                  <v:imagedata r:id="rId20" o:title=""/>
                </v:shape>
                <o:OLEObject Type="Embed" ProgID="ChemDraw.Document.6.0" ShapeID="_x0000_i1081" DrawAspect="Content" ObjectID="_1764459521" r:id="rId21"/>
              </w:object>
            </w:r>
          </w:p>
        </w:tc>
        <w:tc>
          <w:tcPr>
            <w:tcW w:w="1135" w:type="dxa"/>
            <w:vMerge/>
          </w:tcPr>
          <w:p w14:paraId="3F10C1E5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00EB4530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CC9F17E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4A424B50" w14:textId="1B0CC6B2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0" w:type="dxa"/>
          </w:tcPr>
          <w:p w14:paraId="6C500783" w14:textId="38B84B8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59</w:t>
            </w:r>
          </w:p>
        </w:tc>
      </w:tr>
      <w:tr w:rsidR="008552AC" w:rsidRPr="00C30FE6" w14:paraId="67155D0A" w14:textId="77777777" w:rsidTr="002000B3">
        <w:tc>
          <w:tcPr>
            <w:tcW w:w="1323" w:type="dxa"/>
          </w:tcPr>
          <w:p w14:paraId="61BF00D6" w14:textId="08E0803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  <w:tc>
          <w:tcPr>
            <w:tcW w:w="2801" w:type="dxa"/>
          </w:tcPr>
          <w:p w14:paraId="77900727" w14:textId="0B7C0CA2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80" w:dyaOrig="780" w14:anchorId="6BFAB198">
                <v:shape id="_x0000_i1080" type="#_x0000_t75" alt="" style="width:60pt;height:39pt;mso-width-percent:0;mso-height-percent:0;mso-width-percent:0;mso-height-percent:0" o:ole="">
                  <v:imagedata r:id="rId22" o:title=""/>
                </v:shape>
                <o:OLEObject Type="Embed" ProgID="ChemDraw.Document.6.0" ShapeID="_x0000_i1080" DrawAspect="Content" ObjectID="_1764459522" r:id="rId23"/>
              </w:object>
            </w:r>
          </w:p>
        </w:tc>
        <w:tc>
          <w:tcPr>
            <w:tcW w:w="1135" w:type="dxa"/>
            <w:vMerge/>
          </w:tcPr>
          <w:p w14:paraId="6B6F5535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924BDC7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019147F3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D81E1C9" w14:textId="576E666A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0" w:type="dxa"/>
          </w:tcPr>
          <w:p w14:paraId="3ABFB1D0" w14:textId="79AAE74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77</w:t>
            </w:r>
          </w:p>
        </w:tc>
      </w:tr>
      <w:tr w:rsidR="008552AC" w:rsidRPr="00C30FE6" w14:paraId="056B4576" w14:textId="77777777" w:rsidTr="002000B3">
        <w:tc>
          <w:tcPr>
            <w:tcW w:w="1323" w:type="dxa"/>
          </w:tcPr>
          <w:p w14:paraId="25C7DB0D" w14:textId="1766943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</w:t>
            </w:r>
            <w:r w:rsidR="005F25F4" w:rsidRPr="00C30FE6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2801" w:type="dxa"/>
          </w:tcPr>
          <w:p w14:paraId="7F2B3711" w14:textId="42DDF121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837" w:dyaOrig="739" w14:anchorId="5014A3D5">
                <v:shape id="_x0000_i1079" type="#_x0000_t75" alt="" style="width:42pt;height:37pt;mso-width-percent:0;mso-height-percent:0;mso-width-percent:0;mso-height-percent:0" o:ole="">
                  <v:imagedata r:id="rId24" o:title=""/>
                </v:shape>
                <o:OLEObject Type="Embed" ProgID="ChemDraw.Document.6.0" ShapeID="_x0000_i1079" DrawAspect="Content" ObjectID="_1764459523" r:id="rId25"/>
              </w:object>
            </w:r>
          </w:p>
        </w:tc>
        <w:tc>
          <w:tcPr>
            <w:tcW w:w="1135" w:type="dxa"/>
            <w:vMerge/>
          </w:tcPr>
          <w:p w14:paraId="37EC93F8" w14:textId="7BF0DC7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09F55043" w14:textId="4867534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314D28A" w14:textId="209BA61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0DDB473" w14:textId="754C6A0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0" w:type="dxa"/>
          </w:tcPr>
          <w:p w14:paraId="04608216" w14:textId="5EBC204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18</w:t>
            </w:r>
          </w:p>
        </w:tc>
      </w:tr>
      <w:tr w:rsidR="008552AC" w:rsidRPr="00C30FE6" w14:paraId="55DCD7AA" w14:textId="77777777" w:rsidTr="002000B3">
        <w:tc>
          <w:tcPr>
            <w:tcW w:w="1323" w:type="dxa"/>
          </w:tcPr>
          <w:p w14:paraId="7F546D92" w14:textId="211F5C7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</w:t>
            </w:r>
            <w:r w:rsidR="005F25F4" w:rsidRPr="00C30FE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2801" w:type="dxa"/>
          </w:tcPr>
          <w:p w14:paraId="64FC7299" w14:textId="025AEEBC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895" w:dyaOrig="660" w14:anchorId="300D1E94">
                <v:shape id="_x0000_i1078" type="#_x0000_t75" alt="" style="width:45pt;height:33pt;mso-width-percent:0;mso-height-percent:0;mso-width-percent:0;mso-height-percent:0" o:ole="">
                  <v:imagedata r:id="rId26" o:title=""/>
                </v:shape>
                <o:OLEObject Type="Embed" ProgID="ChemDraw.Document.6.0" ShapeID="_x0000_i1078" DrawAspect="Content" ObjectID="_1764459524" r:id="rId27"/>
              </w:object>
            </w:r>
          </w:p>
        </w:tc>
        <w:tc>
          <w:tcPr>
            <w:tcW w:w="1135" w:type="dxa"/>
            <w:vMerge/>
          </w:tcPr>
          <w:p w14:paraId="43C53B76" w14:textId="2100983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0086FC95" w14:textId="25B0B59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5948405" w14:textId="2C22565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D998DE2" w14:textId="3679D09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0" w:type="dxa"/>
          </w:tcPr>
          <w:p w14:paraId="46E4E2C7" w14:textId="469B70A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50</w:t>
            </w:r>
          </w:p>
        </w:tc>
      </w:tr>
      <w:tr w:rsidR="008552AC" w:rsidRPr="00C30FE6" w14:paraId="7AF6987C" w14:textId="77777777" w:rsidTr="002000B3">
        <w:tc>
          <w:tcPr>
            <w:tcW w:w="1323" w:type="dxa"/>
          </w:tcPr>
          <w:p w14:paraId="1A591872" w14:textId="6D98631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23</w:t>
            </w:r>
          </w:p>
        </w:tc>
        <w:tc>
          <w:tcPr>
            <w:tcW w:w="2801" w:type="dxa"/>
          </w:tcPr>
          <w:p w14:paraId="670B7DF7" w14:textId="395EA0E4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251" w:dyaOrig="780" w14:anchorId="5CF18A97">
                <v:shape id="_x0000_i1077" type="#_x0000_t75" alt="" style="width:62pt;height:39pt;mso-width-percent:0;mso-height-percent:0;mso-width-percent:0;mso-height-percent:0" o:ole="">
                  <v:imagedata r:id="rId28" o:title=""/>
                </v:shape>
                <o:OLEObject Type="Embed" ProgID="ChemDraw.Document.6.0" ShapeID="_x0000_i1077" DrawAspect="Content" ObjectID="_1764459525" r:id="rId29"/>
              </w:object>
            </w:r>
          </w:p>
        </w:tc>
        <w:tc>
          <w:tcPr>
            <w:tcW w:w="1135" w:type="dxa"/>
            <w:vMerge/>
          </w:tcPr>
          <w:p w14:paraId="3EEC618B" w14:textId="7286D8F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0D66F228" w14:textId="710C399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4164A825" w14:textId="1F45395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4D937572" w14:textId="7B322CA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10" w:type="dxa"/>
          </w:tcPr>
          <w:p w14:paraId="2D0D86BC" w14:textId="5362A48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160</w:t>
            </w:r>
          </w:p>
        </w:tc>
      </w:tr>
      <w:tr w:rsidR="008552AC" w:rsidRPr="00C30FE6" w14:paraId="25881B32" w14:textId="77777777" w:rsidTr="002000B3">
        <w:tc>
          <w:tcPr>
            <w:tcW w:w="1323" w:type="dxa"/>
          </w:tcPr>
          <w:p w14:paraId="6144C41B" w14:textId="56A1065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24</w:t>
            </w:r>
          </w:p>
        </w:tc>
        <w:tc>
          <w:tcPr>
            <w:tcW w:w="2801" w:type="dxa"/>
          </w:tcPr>
          <w:p w14:paraId="262431C7" w14:textId="5403D174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78" w:dyaOrig="778" w14:anchorId="3BDACD54">
                <v:shape id="_x0000_i1076" type="#_x0000_t75" alt="" style="width:60pt;height:39pt;mso-width-percent:0;mso-height-percent:0;mso-width-percent:0;mso-height-percent:0" o:ole="">
                  <v:imagedata r:id="rId30" o:title=""/>
                </v:shape>
                <o:OLEObject Type="Embed" ProgID="ChemDraw.Document.6.0" ShapeID="_x0000_i1076" DrawAspect="Content" ObjectID="_1764459526" r:id="rId31"/>
              </w:object>
            </w:r>
          </w:p>
        </w:tc>
        <w:tc>
          <w:tcPr>
            <w:tcW w:w="1135" w:type="dxa"/>
            <w:vMerge/>
          </w:tcPr>
          <w:p w14:paraId="55965D55" w14:textId="5D192FD6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04876F02" w14:textId="589672D1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ABA4D22" w14:textId="68F4A8E2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82DEE0A" w14:textId="1D1D728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10" w:type="dxa"/>
          </w:tcPr>
          <w:p w14:paraId="5511C38F" w14:textId="1836F82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724</w:t>
            </w:r>
          </w:p>
        </w:tc>
      </w:tr>
      <w:tr w:rsidR="008552AC" w:rsidRPr="00C30FE6" w14:paraId="321C27F7" w14:textId="77777777" w:rsidTr="002000B3">
        <w:tc>
          <w:tcPr>
            <w:tcW w:w="1323" w:type="dxa"/>
          </w:tcPr>
          <w:p w14:paraId="71880342" w14:textId="5ACD7ED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25</w:t>
            </w:r>
          </w:p>
        </w:tc>
        <w:tc>
          <w:tcPr>
            <w:tcW w:w="2801" w:type="dxa"/>
          </w:tcPr>
          <w:p w14:paraId="09F200BA" w14:textId="3F681E9E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50" w:dyaOrig="843" w14:anchorId="7E41DA7E">
                <v:shape id="_x0000_i1075" type="#_x0000_t75" alt="" style="width:57pt;height:42pt;mso-width-percent:0;mso-height-percent:0;mso-width-percent:0;mso-height-percent:0" o:ole="">
                  <v:imagedata r:id="rId32" o:title=""/>
                </v:shape>
                <o:OLEObject Type="Embed" ProgID="ChemDraw.Document.6.0" ShapeID="_x0000_i1075" DrawAspect="Content" ObjectID="_1764459527" r:id="rId33"/>
              </w:object>
            </w:r>
          </w:p>
        </w:tc>
        <w:tc>
          <w:tcPr>
            <w:tcW w:w="1135" w:type="dxa"/>
            <w:vMerge/>
          </w:tcPr>
          <w:p w14:paraId="24129BE4" w14:textId="70584BB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8F335C5" w14:textId="30A96B56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562AC65" w14:textId="32A7A62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557C72D6" w14:textId="2D6CD4E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0" w:type="dxa"/>
          </w:tcPr>
          <w:p w14:paraId="224E54E9" w14:textId="0905D4D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59</w:t>
            </w:r>
          </w:p>
        </w:tc>
      </w:tr>
      <w:tr w:rsidR="008552AC" w:rsidRPr="00C30FE6" w14:paraId="0101A910" w14:textId="77777777" w:rsidTr="002000B3">
        <w:tc>
          <w:tcPr>
            <w:tcW w:w="1323" w:type="dxa"/>
          </w:tcPr>
          <w:p w14:paraId="7D3606D8" w14:textId="41C1EA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26</w:t>
            </w:r>
          </w:p>
        </w:tc>
        <w:tc>
          <w:tcPr>
            <w:tcW w:w="2801" w:type="dxa"/>
          </w:tcPr>
          <w:p w14:paraId="1CB17DB0" w14:textId="6A7BDA45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47" w:dyaOrig="785" w14:anchorId="0BAF988C">
                <v:shape id="_x0000_i1074" type="#_x0000_t75" alt="" style="width:57pt;height:39pt;mso-width-percent:0;mso-height-percent:0;mso-width-percent:0;mso-height-percent:0" o:ole="">
                  <v:imagedata r:id="rId34" o:title=""/>
                </v:shape>
                <o:OLEObject Type="Embed" ProgID="ChemDraw.Document.6.0" ShapeID="_x0000_i1074" DrawAspect="Content" ObjectID="_1764459528" r:id="rId35"/>
              </w:object>
            </w:r>
          </w:p>
        </w:tc>
        <w:tc>
          <w:tcPr>
            <w:tcW w:w="1135" w:type="dxa"/>
            <w:vMerge/>
          </w:tcPr>
          <w:p w14:paraId="602F8E18" w14:textId="72D0280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B6B21A9" w14:textId="051BBEC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7F71C4B" w14:textId="52ABBE5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5E056986" w14:textId="1F7A2A2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10" w:type="dxa"/>
          </w:tcPr>
          <w:p w14:paraId="10AE1253" w14:textId="019D03CD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726</w:t>
            </w:r>
          </w:p>
        </w:tc>
      </w:tr>
      <w:tr w:rsidR="008552AC" w:rsidRPr="00C30FE6" w14:paraId="4D8D09B2" w14:textId="77777777" w:rsidTr="002000B3">
        <w:tc>
          <w:tcPr>
            <w:tcW w:w="1323" w:type="dxa"/>
          </w:tcPr>
          <w:p w14:paraId="37BF730D" w14:textId="1FC9FA0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lastRenderedPageBreak/>
              <w:t>127</w:t>
            </w:r>
          </w:p>
        </w:tc>
        <w:tc>
          <w:tcPr>
            <w:tcW w:w="2801" w:type="dxa"/>
          </w:tcPr>
          <w:p w14:paraId="46AD81F4" w14:textId="4DF2A515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409" w:dyaOrig="780" w14:anchorId="5B89BBB3">
                <v:shape id="_x0000_i1073" type="#_x0000_t75" alt="" style="width:71pt;height:39pt;mso-width-percent:0;mso-height-percent:0;mso-width-percent:0;mso-height-percent:0" o:ole="">
                  <v:imagedata r:id="rId36" o:title=""/>
                </v:shape>
                <o:OLEObject Type="Embed" ProgID="ChemDraw.Document.6.0" ShapeID="_x0000_i1073" DrawAspect="Content" ObjectID="_1764459529" r:id="rId37"/>
              </w:object>
            </w:r>
          </w:p>
        </w:tc>
        <w:tc>
          <w:tcPr>
            <w:tcW w:w="1135" w:type="dxa"/>
            <w:vMerge/>
          </w:tcPr>
          <w:p w14:paraId="095F56D8" w14:textId="53367371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99350D8" w14:textId="068A69E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3914709" w14:textId="18CBE91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475EF292" w14:textId="57ADDD9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0" w:type="dxa"/>
          </w:tcPr>
          <w:p w14:paraId="208C9DC3" w14:textId="1B36765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32</w:t>
            </w:r>
          </w:p>
        </w:tc>
      </w:tr>
      <w:tr w:rsidR="008552AC" w:rsidRPr="00C30FE6" w14:paraId="20D6DD95" w14:textId="77777777" w:rsidTr="002000B3">
        <w:tc>
          <w:tcPr>
            <w:tcW w:w="1323" w:type="dxa"/>
          </w:tcPr>
          <w:p w14:paraId="36B9D2EC" w14:textId="375E329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28</w:t>
            </w:r>
          </w:p>
        </w:tc>
        <w:tc>
          <w:tcPr>
            <w:tcW w:w="2801" w:type="dxa"/>
          </w:tcPr>
          <w:p w14:paraId="11DD78BC" w14:textId="3D0B1EC9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407" w:dyaOrig="780" w14:anchorId="1181D668">
                <v:shape id="_x0000_i1072" type="#_x0000_t75" alt="" style="width:71pt;height:39pt;mso-width-percent:0;mso-height-percent:0;mso-width-percent:0;mso-height-percent:0" o:ole="">
                  <v:imagedata r:id="rId38" o:title=""/>
                </v:shape>
                <o:OLEObject Type="Embed" ProgID="ChemDraw.Document.6.0" ShapeID="_x0000_i1072" DrawAspect="Content" ObjectID="_1764459530" r:id="rId39"/>
              </w:object>
            </w:r>
          </w:p>
        </w:tc>
        <w:tc>
          <w:tcPr>
            <w:tcW w:w="1135" w:type="dxa"/>
            <w:vMerge/>
          </w:tcPr>
          <w:p w14:paraId="786D8555" w14:textId="4264E46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CA10132" w14:textId="500E75E1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7B7A39E" w14:textId="69CBD6A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0B0CD70B" w14:textId="0F6D5F1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10" w:type="dxa"/>
          </w:tcPr>
          <w:p w14:paraId="06A27107" w14:textId="1930207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34</w:t>
            </w:r>
          </w:p>
        </w:tc>
      </w:tr>
      <w:tr w:rsidR="008552AC" w:rsidRPr="00C30FE6" w14:paraId="537D8AF1" w14:textId="77777777" w:rsidTr="002000B3">
        <w:tc>
          <w:tcPr>
            <w:tcW w:w="1323" w:type="dxa"/>
          </w:tcPr>
          <w:p w14:paraId="6DFF4DE8" w14:textId="3796584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29</w:t>
            </w:r>
          </w:p>
        </w:tc>
        <w:tc>
          <w:tcPr>
            <w:tcW w:w="2801" w:type="dxa"/>
          </w:tcPr>
          <w:p w14:paraId="765CA0A2" w14:textId="3D3478FE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469" w:dyaOrig="721" w14:anchorId="4E7A1996">
                <v:shape id="_x0000_i1071" type="#_x0000_t75" alt="" style="width:73pt;height:37pt;mso-width-percent:0;mso-height-percent:0;mso-width-percent:0;mso-height-percent:0" o:ole="">
                  <v:imagedata r:id="rId40" o:title=""/>
                </v:shape>
                <o:OLEObject Type="Embed" ProgID="ChemDraw.Document.6.0" ShapeID="_x0000_i1071" DrawAspect="Content" ObjectID="_1764459531" r:id="rId41"/>
              </w:object>
            </w:r>
          </w:p>
        </w:tc>
        <w:tc>
          <w:tcPr>
            <w:tcW w:w="1135" w:type="dxa"/>
            <w:vMerge/>
          </w:tcPr>
          <w:p w14:paraId="5A8B61A8" w14:textId="4325140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302E5F25" w14:textId="0C31CB9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E04E49B" w14:textId="304D924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CC30A2B" w14:textId="057A5356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0" w:type="dxa"/>
          </w:tcPr>
          <w:p w14:paraId="0169D0D7" w14:textId="6695B19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82</w:t>
            </w:r>
          </w:p>
        </w:tc>
      </w:tr>
      <w:tr w:rsidR="008552AC" w:rsidRPr="00C30FE6" w14:paraId="74611042" w14:textId="77777777" w:rsidTr="002000B3">
        <w:tc>
          <w:tcPr>
            <w:tcW w:w="1323" w:type="dxa"/>
          </w:tcPr>
          <w:p w14:paraId="12481A4B" w14:textId="21264F5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30</w:t>
            </w:r>
          </w:p>
        </w:tc>
        <w:tc>
          <w:tcPr>
            <w:tcW w:w="2801" w:type="dxa"/>
          </w:tcPr>
          <w:p w14:paraId="73256CE9" w14:textId="0455B9D4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536" w:dyaOrig="721" w14:anchorId="614A8ED0">
                <v:shape id="_x0000_i1070" type="#_x0000_t75" alt="" style="width:76pt;height:37pt;mso-width-percent:0;mso-height-percent:0;mso-width-percent:0;mso-height-percent:0" o:ole="">
                  <v:imagedata r:id="rId42" o:title=""/>
                </v:shape>
                <o:OLEObject Type="Embed" ProgID="ChemDraw.Document.6.0" ShapeID="_x0000_i1070" DrawAspect="Content" ObjectID="_1764459532" r:id="rId43"/>
              </w:object>
            </w:r>
          </w:p>
        </w:tc>
        <w:tc>
          <w:tcPr>
            <w:tcW w:w="1135" w:type="dxa"/>
            <w:vMerge/>
          </w:tcPr>
          <w:p w14:paraId="7DD0134A" w14:textId="32CF16F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3280E669" w14:textId="309E328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6140C9C" w14:textId="1610A3A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A347492" w14:textId="75C4422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10" w:type="dxa"/>
          </w:tcPr>
          <w:p w14:paraId="6968CBD8" w14:textId="2CA12FF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630</w:t>
            </w:r>
          </w:p>
        </w:tc>
      </w:tr>
      <w:tr w:rsidR="008552AC" w:rsidRPr="00C30FE6" w14:paraId="27139FF1" w14:textId="77777777" w:rsidTr="002000B3">
        <w:tc>
          <w:tcPr>
            <w:tcW w:w="1323" w:type="dxa"/>
          </w:tcPr>
          <w:p w14:paraId="4AB9984E" w14:textId="70E34646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31</w:t>
            </w:r>
          </w:p>
        </w:tc>
        <w:tc>
          <w:tcPr>
            <w:tcW w:w="2801" w:type="dxa"/>
          </w:tcPr>
          <w:p w14:paraId="4D14CA91" w14:textId="410B62A8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533" w:dyaOrig="931" w14:anchorId="7AC3B533">
                <v:shape id="_x0000_i1069" type="#_x0000_t75" alt="" style="width:76pt;height:46pt;mso-width-percent:0;mso-height-percent:0;mso-width-percent:0;mso-height-percent:0" o:ole="">
                  <v:imagedata r:id="rId44" o:title=""/>
                </v:shape>
                <o:OLEObject Type="Embed" ProgID="ChemDraw.Document.6.0" ShapeID="_x0000_i1069" DrawAspect="Content" ObjectID="_1764459533" r:id="rId45"/>
              </w:object>
            </w:r>
          </w:p>
        </w:tc>
        <w:tc>
          <w:tcPr>
            <w:tcW w:w="1135" w:type="dxa"/>
            <w:vMerge/>
          </w:tcPr>
          <w:p w14:paraId="31ABFB89" w14:textId="7F1014D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DDD8EF6" w14:textId="13A74341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7C24531" w14:textId="2639068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62E529C3" w14:textId="13BE4BD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0" w:type="dxa"/>
          </w:tcPr>
          <w:p w14:paraId="0C800A31" w14:textId="2B7C15C2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51</w:t>
            </w:r>
          </w:p>
        </w:tc>
      </w:tr>
      <w:tr w:rsidR="008552AC" w:rsidRPr="00C30FE6" w14:paraId="01B8BE03" w14:textId="77777777" w:rsidTr="002000B3">
        <w:tc>
          <w:tcPr>
            <w:tcW w:w="1323" w:type="dxa"/>
          </w:tcPr>
          <w:p w14:paraId="36EBA57C" w14:textId="7587377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32</w:t>
            </w:r>
          </w:p>
        </w:tc>
        <w:tc>
          <w:tcPr>
            <w:tcW w:w="2801" w:type="dxa"/>
          </w:tcPr>
          <w:p w14:paraId="09386416" w14:textId="23574AF6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757" w:dyaOrig="720" w14:anchorId="5C25706F">
                <v:shape id="_x0000_i1068" type="#_x0000_t75" alt="" style="width:88pt;height:37pt;mso-width-percent:0;mso-height-percent:0;mso-width-percent:0;mso-height-percent:0" o:ole="">
                  <v:imagedata r:id="rId46" o:title=""/>
                </v:shape>
                <o:OLEObject Type="Embed" ProgID="ChemDraw.Document.6.0" ShapeID="_x0000_i1068" DrawAspect="Content" ObjectID="_1764459534" r:id="rId47"/>
              </w:object>
            </w:r>
          </w:p>
        </w:tc>
        <w:tc>
          <w:tcPr>
            <w:tcW w:w="1135" w:type="dxa"/>
            <w:vMerge/>
          </w:tcPr>
          <w:p w14:paraId="536451E5" w14:textId="47C7CD7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4AA696FB" w14:textId="08D2A01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3FAFE63" w14:textId="30B3E40A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EFE08AF" w14:textId="0C29118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10" w:type="dxa"/>
          </w:tcPr>
          <w:p w14:paraId="72A010FD" w14:textId="680688D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84</w:t>
            </w:r>
          </w:p>
        </w:tc>
      </w:tr>
      <w:tr w:rsidR="008552AC" w:rsidRPr="00C30FE6" w14:paraId="27E8BF4C" w14:textId="77777777" w:rsidTr="002000B3">
        <w:tc>
          <w:tcPr>
            <w:tcW w:w="1323" w:type="dxa"/>
          </w:tcPr>
          <w:p w14:paraId="275E358F" w14:textId="54381AD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33</w:t>
            </w:r>
          </w:p>
        </w:tc>
        <w:tc>
          <w:tcPr>
            <w:tcW w:w="2801" w:type="dxa"/>
          </w:tcPr>
          <w:p w14:paraId="643978D4" w14:textId="5DD8C776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28" w:dyaOrig="842" w14:anchorId="19FB6EDD">
                <v:shape id="_x0000_i1067" type="#_x0000_t75" alt="" style="width:56pt;height:42pt;mso-width-percent:0;mso-height-percent:0;mso-width-percent:0;mso-height-percent:0" o:ole="">
                  <v:imagedata r:id="rId48" o:title=""/>
                </v:shape>
                <o:OLEObject Type="Embed" ProgID="ChemDraw.Document.6.0" ShapeID="_x0000_i1067" DrawAspect="Content" ObjectID="_1764459535" r:id="rId49"/>
              </w:object>
            </w:r>
          </w:p>
        </w:tc>
        <w:tc>
          <w:tcPr>
            <w:tcW w:w="1135" w:type="dxa"/>
            <w:vMerge/>
          </w:tcPr>
          <w:p w14:paraId="0BDD519C" w14:textId="4CA366E2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44907310" w14:textId="3FC7BC5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49AF8C9" w14:textId="104E2D9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8473E43" w14:textId="73F7D09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0" w:type="dxa"/>
          </w:tcPr>
          <w:p w14:paraId="602C8B4C" w14:textId="39847FB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43</w:t>
            </w:r>
          </w:p>
        </w:tc>
      </w:tr>
      <w:tr w:rsidR="008552AC" w:rsidRPr="00C30FE6" w14:paraId="752F6D37" w14:textId="77777777" w:rsidTr="002000B3">
        <w:tc>
          <w:tcPr>
            <w:tcW w:w="1323" w:type="dxa"/>
          </w:tcPr>
          <w:p w14:paraId="26FF9489" w14:textId="43974DB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34</w:t>
            </w:r>
          </w:p>
        </w:tc>
        <w:tc>
          <w:tcPr>
            <w:tcW w:w="2801" w:type="dxa"/>
          </w:tcPr>
          <w:p w14:paraId="35F22203" w14:textId="2FF4B028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26" w:dyaOrig="843" w14:anchorId="4F133C14">
                <v:shape id="_x0000_i1066" type="#_x0000_t75" alt="" style="width:56pt;height:42pt;mso-width-percent:0;mso-height-percent:0;mso-width-percent:0;mso-height-percent:0" o:ole="">
                  <v:imagedata r:id="rId50" o:title=""/>
                </v:shape>
                <o:OLEObject Type="Embed" ProgID="ChemDraw.Document.6.0" ShapeID="_x0000_i1066" DrawAspect="Content" ObjectID="_1764459536" r:id="rId51"/>
              </w:object>
            </w:r>
          </w:p>
        </w:tc>
        <w:tc>
          <w:tcPr>
            <w:tcW w:w="1135" w:type="dxa"/>
            <w:vMerge/>
          </w:tcPr>
          <w:p w14:paraId="250FA98E" w14:textId="55D38C8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4E8659B" w14:textId="7FABE5C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428ECDEA" w14:textId="2176AC2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B7E6558" w14:textId="475275BD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0" w:type="dxa"/>
          </w:tcPr>
          <w:p w14:paraId="3B02CAEB" w14:textId="0504939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81</w:t>
            </w:r>
          </w:p>
        </w:tc>
      </w:tr>
      <w:tr w:rsidR="008552AC" w:rsidRPr="00C30FE6" w14:paraId="2841289C" w14:textId="77777777" w:rsidTr="002000B3">
        <w:tc>
          <w:tcPr>
            <w:tcW w:w="1323" w:type="dxa"/>
          </w:tcPr>
          <w:p w14:paraId="377DBAA3" w14:textId="37EFBEA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35</w:t>
            </w:r>
          </w:p>
        </w:tc>
        <w:tc>
          <w:tcPr>
            <w:tcW w:w="2801" w:type="dxa"/>
          </w:tcPr>
          <w:p w14:paraId="6D6DC92B" w14:textId="08EF1F9C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26" w:dyaOrig="843" w14:anchorId="25FD7E9D">
                <v:shape id="_x0000_i1065" type="#_x0000_t75" alt="" style="width:56pt;height:42pt;mso-width-percent:0;mso-height-percent:0;mso-width-percent:0;mso-height-percent:0" o:ole="">
                  <v:imagedata r:id="rId52" o:title=""/>
                </v:shape>
                <o:OLEObject Type="Embed" ProgID="ChemDraw.Document.6.0" ShapeID="_x0000_i1065" DrawAspect="Content" ObjectID="_1764459537" r:id="rId53"/>
              </w:object>
            </w:r>
          </w:p>
        </w:tc>
        <w:tc>
          <w:tcPr>
            <w:tcW w:w="1135" w:type="dxa"/>
            <w:vMerge/>
          </w:tcPr>
          <w:p w14:paraId="27CB5B2D" w14:textId="633B64C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3F759E32" w14:textId="3B65751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E42BDA1" w14:textId="1805D09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01719EB0" w14:textId="3E1E174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0" w:type="dxa"/>
          </w:tcPr>
          <w:p w14:paraId="7EE16734" w14:textId="6EBEE2B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08</w:t>
            </w:r>
          </w:p>
        </w:tc>
      </w:tr>
      <w:tr w:rsidR="008552AC" w:rsidRPr="00C30FE6" w14:paraId="4C3628FD" w14:textId="77777777" w:rsidTr="002000B3">
        <w:tc>
          <w:tcPr>
            <w:tcW w:w="1323" w:type="dxa"/>
          </w:tcPr>
          <w:p w14:paraId="66BFAB48" w14:textId="621ECF9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36</w:t>
            </w:r>
          </w:p>
        </w:tc>
        <w:tc>
          <w:tcPr>
            <w:tcW w:w="2801" w:type="dxa"/>
          </w:tcPr>
          <w:p w14:paraId="621AD55A" w14:textId="0911055D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26" w:dyaOrig="843" w14:anchorId="51D23A3D">
                <v:shape id="_x0000_i1064" type="#_x0000_t75" alt="" style="width:56pt;height:42pt;mso-width-percent:0;mso-height-percent:0;mso-width-percent:0;mso-height-percent:0" o:ole="">
                  <v:imagedata r:id="rId54" o:title=""/>
                </v:shape>
                <o:OLEObject Type="Embed" ProgID="ChemDraw.Document.6.0" ShapeID="_x0000_i1064" DrawAspect="Content" ObjectID="_1764459538" r:id="rId55"/>
              </w:object>
            </w:r>
          </w:p>
        </w:tc>
        <w:tc>
          <w:tcPr>
            <w:tcW w:w="1135" w:type="dxa"/>
            <w:vMerge/>
          </w:tcPr>
          <w:p w14:paraId="3A77C2A0" w14:textId="77A2351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F72414E" w14:textId="4A3541F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D400441" w14:textId="7CBD7EB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BF0374A" w14:textId="3D2E9FD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10" w:type="dxa"/>
          </w:tcPr>
          <w:p w14:paraId="6985C728" w14:textId="68053BC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43</w:t>
            </w:r>
          </w:p>
        </w:tc>
      </w:tr>
      <w:tr w:rsidR="008552AC" w:rsidRPr="00C30FE6" w14:paraId="7A2D7E01" w14:textId="77777777" w:rsidTr="002000B3">
        <w:tc>
          <w:tcPr>
            <w:tcW w:w="1323" w:type="dxa"/>
          </w:tcPr>
          <w:p w14:paraId="54CF5B7C" w14:textId="3373916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37</w:t>
            </w:r>
          </w:p>
        </w:tc>
        <w:tc>
          <w:tcPr>
            <w:tcW w:w="2801" w:type="dxa"/>
          </w:tcPr>
          <w:p w14:paraId="31F57B44" w14:textId="746559ED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099" w:dyaOrig="1047" w14:anchorId="3AE4BE4D">
                <v:shape id="_x0000_i1063" type="#_x0000_t75" alt="" style="width:54pt;height:53pt;mso-width-percent:0;mso-height-percent:0;mso-width-percent:0;mso-height-percent:0" o:ole="">
                  <v:imagedata r:id="rId56" o:title=""/>
                </v:shape>
                <o:OLEObject Type="Embed" ProgID="ChemDraw.Document.6.0" ShapeID="_x0000_i1063" DrawAspect="Content" ObjectID="_1764459539" r:id="rId57"/>
              </w:object>
            </w:r>
          </w:p>
        </w:tc>
        <w:tc>
          <w:tcPr>
            <w:tcW w:w="1135" w:type="dxa"/>
            <w:vMerge/>
          </w:tcPr>
          <w:p w14:paraId="3186A3AA" w14:textId="1851225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54180EF" w14:textId="31B9D05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0CFC11F1" w14:textId="125A4D3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D48F81C" w14:textId="08EB3C8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10" w:type="dxa"/>
          </w:tcPr>
          <w:p w14:paraId="33630E6F" w14:textId="31D73FF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956</w:t>
            </w:r>
          </w:p>
        </w:tc>
      </w:tr>
      <w:tr w:rsidR="008552AC" w:rsidRPr="00C30FE6" w14:paraId="5CA53D28" w14:textId="77777777" w:rsidTr="002000B3">
        <w:tc>
          <w:tcPr>
            <w:tcW w:w="1323" w:type="dxa"/>
          </w:tcPr>
          <w:p w14:paraId="3E47E9B8" w14:textId="2BD01D8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38</w:t>
            </w:r>
          </w:p>
        </w:tc>
        <w:tc>
          <w:tcPr>
            <w:tcW w:w="2801" w:type="dxa"/>
          </w:tcPr>
          <w:p w14:paraId="67DE0D56" w14:textId="119BEB0E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40" w:dyaOrig="734" w14:anchorId="35FEF8CF">
                <v:shape id="_x0000_i1062" type="#_x0000_t75" alt="" style="width:57pt;height:37pt;mso-width-percent:0;mso-height-percent:0;mso-width-percent:0;mso-height-percent:0" o:ole="">
                  <v:imagedata r:id="rId58" o:title=""/>
                </v:shape>
                <o:OLEObject Type="Embed" ProgID="ChemDraw.Document.6.0" ShapeID="_x0000_i1062" DrawAspect="Content" ObjectID="_1764459540" r:id="rId59"/>
              </w:object>
            </w:r>
          </w:p>
        </w:tc>
        <w:tc>
          <w:tcPr>
            <w:tcW w:w="1135" w:type="dxa"/>
            <w:vMerge/>
          </w:tcPr>
          <w:p w14:paraId="4CB27FBF" w14:textId="32ADDB0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6DBA49D" w14:textId="0F45638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3472041" w14:textId="73D44F6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AAD5C51" w14:textId="3BA5308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0" w:type="dxa"/>
          </w:tcPr>
          <w:p w14:paraId="27BB6F30" w14:textId="5984FFF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85</w:t>
            </w:r>
          </w:p>
        </w:tc>
      </w:tr>
      <w:tr w:rsidR="008552AC" w:rsidRPr="00C30FE6" w14:paraId="72AFB71A" w14:textId="77777777" w:rsidTr="002000B3">
        <w:tc>
          <w:tcPr>
            <w:tcW w:w="1323" w:type="dxa"/>
          </w:tcPr>
          <w:p w14:paraId="4A2814A0" w14:textId="49FB66E2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2801" w:type="dxa"/>
          </w:tcPr>
          <w:p w14:paraId="7EAC29F1" w14:textId="06A6EB0D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536" w:dyaOrig="727" w14:anchorId="68CC74BA">
                <v:shape id="_x0000_i1061" type="#_x0000_t75" alt="" style="width:76pt;height:35pt;mso-width-percent:0;mso-height-percent:0;mso-width-percent:0;mso-height-percent:0" o:ole="">
                  <v:imagedata r:id="rId60" o:title=""/>
                </v:shape>
                <o:OLEObject Type="Embed" ProgID="ChemDraw.Document.6.0" ShapeID="_x0000_i1061" DrawAspect="Content" ObjectID="_1764459541" r:id="rId61"/>
              </w:object>
            </w:r>
          </w:p>
        </w:tc>
        <w:tc>
          <w:tcPr>
            <w:tcW w:w="1135" w:type="dxa"/>
            <w:vMerge/>
          </w:tcPr>
          <w:p w14:paraId="2DD2115E" w14:textId="194AAB6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EF0FEB7" w14:textId="47D674D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E689BD5" w14:textId="4E5D9FB2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E2EFCD6" w14:textId="1CDDADE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10" w:type="dxa"/>
          </w:tcPr>
          <w:p w14:paraId="6BA6A25D" w14:textId="122FE17A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582</w:t>
            </w:r>
          </w:p>
        </w:tc>
      </w:tr>
      <w:tr w:rsidR="008552AC" w:rsidRPr="00C30FE6" w14:paraId="0AF9CCC5" w14:textId="77777777" w:rsidTr="002000B3">
        <w:tc>
          <w:tcPr>
            <w:tcW w:w="1323" w:type="dxa"/>
          </w:tcPr>
          <w:p w14:paraId="5A10613F" w14:textId="6769D62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40</w:t>
            </w:r>
          </w:p>
        </w:tc>
        <w:tc>
          <w:tcPr>
            <w:tcW w:w="2801" w:type="dxa"/>
          </w:tcPr>
          <w:p w14:paraId="416F9104" w14:textId="14083488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2093" w:dyaOrig="955" w14:anchorId="38B85E58">
                <v:shape id="_x0000_i1060" type="#_x0000_t75" alt="" style="width:105pt;height:48pt;mso-width-percent:0;mso-height-percent:0;mso-width-percent:0;mso-height-percent:0" o:ole="">
                  <v:imagedata r:id="rId62" o:title=""/>
                </v:shape>
                <o:OLEObject Type="Embed" ProgID="ChemDraw.Document.6.0" ShapeID="_x0000_i1060" DrawAspect="Content" ObjectID="_1764459542" r:id="rId63"/>
              </w:object>
            </w:r>
          </w:p>
        </w:tc>
        <w:tc>
          <w:tcPr>
            <w:tcW w:w="1135" w:type="dxa"/>
            <w:vMerge/>
          </w:tcPr>
          <w:p w14:paraId="701B2C34" w14:textId="4E4BAEAC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D7BBA5B" w14:textId="1798D35D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EA90B73" w14:textId="393F3451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6629252C" w14:textId="5C5F11D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10" w:type="dxa"/>
          </w:tcPr>
          <w:p w14:paraId="5384067D" w14:textId="4545207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15</w:t>
            </w:r>
          </w:p>
        </w:tc>
      </w:tr>
      <w:tr w:rsidR="008552AC" w:rsidRPr="00C30FE6" w14:paraId="4FD3675E" w14:textId="77777777" w:rsidTr="002000B3">
        <w:tc>
          <w:tcPr>
            <w:tcW w:w="1323" w:type="dxa"/>
          </w:tcPr>
          <w:p w14:paraId="2C314F80" w14:textId="032C25B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41</w:t>
            </w:r>
          </w:p>
        </w:tc>
        <w:tc>
          <w:tcPr>
            <w:tcW w:w="2801" w:type="dxa"/>
          </w:tcPr>
          <w:p w14:paraId="7AC3A23C" w14:textId="09556D53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2585" w:dyaOrig="742" w14:anchorId="7EB88F11">
                <v:shape id="_x0000_i1059" type="#_x0000_t75" alt="" style="width:129pt;height:37pt;mso-width-percent:0;mso-height-percent:0;mso-width-percent:0;mso-height-percent:0" o:ole="">
                  <v:imagedata r:id="rId64" o:title=""/>
                </v:shape>
                <o:OLEObject Type="Embed" ProgID="ChemDraw.Document.6.0" ShapeID="_x0000_i1059" DrawAspect="Content" ObjectID="_1764459543" r:id="rId65"/>
              </w:object>
            </w:r>
          </w:p>
        </w:tc>
        <w:tc>
          <w:tcPr>
            <w:tcW w:w="1135" w:type="dxa"/>
            <w:vMerge/>
          </w:tcPr>
          <w:p w14:paraId="3E33D59A" w14:textId="49E3ACF8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5964DE2" w14:textId="344AB03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236C83E" w14:textId="6EB0D11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AACD701" w14:textId="3BD8A5CD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10" w:type="dxa"/>
          </w:tcPr>
          <w:p w14:paraId="73C10B17" w14:textId="01F0143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788</w:t>
            </w:r>
          </w:p>
        </w:tc>
      </w:tr>
      <w:tr w:rsidR="008552AC" w:rsidRPr="00C30FE6" w14:paraId="6DFCC3E6" w14:textId="77777777" w:rsidTr="002000B3">
        <w:tc>
          <w:tcPr>
            <w:tcW w:w="1323" w:type="dxa"/>
          </w:tcPr>
          <w:p w14:paraId="1F87FFA8" w14:textId="4AE45846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lastRenderedPageBreak/>
              <w:t>1</w:t>
            </w:r>
            <w:r w:rsidR="005F25F4" w:rsidRPr="00C30FE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2801" w:type="dxa"/>
          </w:tcPr>
          <w:p w14:paraId="3F67A47A" w14:textId="5F111683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090" w:dyaOrig="727" w14:anchorId="45120330">
                <v:shape id="_x0000_i1058" type="#_x0000_t75" alt="" style="width:54pt;height:35pt;mso-width-percent:0;mso-height-percent:0;mso-width-percent:0;mso-height-percent:0" o:ole="">
                  <v:imagedata r:id="rId66" o:title=""/>
                </v:shape>
                <o:OLEObject Type="Embed" ProgID="ChemDraw.Document.6.0" ShapeID="_x0000_i1058" DrawAspect="Content" ObjectID="_1764459544" r:id="rId67"/>
              </w:object>
            </w:r>
          </w:p>
        </w:tc>
        <w:tc>
          <w:tcPr>
            <w:tcW w:w="1135" w:type="dxa"/>
            <w:vMerge/>
          </w:tcPr>
          <w:p w14:paraId="061DAB00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3B35C7D6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940365C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4F722430" w14:textId="0E8A99B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0" w:type="dxa"/>
          </w:tcPr>
          <w:p w14:paraId="68E32B30" w14:textId="6E9B71F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36</w:t>
            </w:r>
          </w:p>
        </w:tc>
      </w:tr>
      <w:tr w:rsidR="008552AC" w:rsidRPr="00C30FE6" w14:paraId="0B2EEC4C" w14:textId="77777777" w:rsidTr="002000B3">
        <w:tc>
          <w:tcPr>
            <w:tcW w:w="1323" w:type="dxa"/>
          </w:tcPr>
          <w:p w14:paraId="31F5C0E0" w14:textId="62ABB66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</w:t>
            </w:r>
            <w:r w:rsidR="005F25F4" w:rsidRPr="00C30FE6">
              <w:rPr>
                <w:rFonts w:ascii="Times New Roman" w:hAnsi="Times New Roman" w:cs="Times New Roman"/>
                <w:b/>
                <w:bCs/>
              </w:rPr>
              <w:t>43</w:t>
            </w:r>
          </w:p>
        </w:tc>
        <w:tc>
          <w:tcPr>
            <w:tcW w:w="2801" w:type="dxa"/>
          </w:tcPr>
          <w:p w14:paraId="3BF5291E" w14:textId="50AB3608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74" w:dyaOrig="727" w14:anchorId="552D949D">
                <v:shape id="_x0000_i1057" type="#_x0000_t75" alt="" style="width:58pt;height:35pt;mso-width-percent:0;mso-height-percent:0;mso-width-percent:0;mso-height-percent:0" o:ole="">
                  <v:imagedata r:id="rId68" o:title=""/>
                </v:shape>
                <o:OLEObject Type="Embed" ProgID="ChemDraw.Document.6.0" ShapeID="_x0000_i1057" DrawAspect="Content" ObjectID="_1764459545" r:id="rId69"/>
              </w:object>
            </w:r>
          </w:p>
        </w:tc>
        <w:tc>
          <w:tcPr>
            <w:tcW w:w="1135" w:type="dxa"/>
            <w:vMerge/>
          </w:tcPr>
          <w:p w14:paraId="47373246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B90811F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1B645FF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28A82945" w14:textId="3D610352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10" w:type="dxa"/>
          </w:tcPr>
          <w:p w14:paraId="5644098B" w14:textId="035D498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41</w:t>
            </w:r>
          </w:p>
        </w:tc>
      </w:tr>
      <w:tr w:rsidR="008552AC" w:rsidRPr="00C30FE6" w14:paraId="0C92EE08" w14:textId="77777777" w:rsidTr="002000B3">
        <w:tc>
          <w:tcPr>
            <w:tcW w:w="1323" w:type="dxa"/>
          </w:tcPr>
          <w:p w14:paraId="24ABFC84" w14:textId="007C3F82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</w:t>
            </w:r>
            <w:r w:rsidR="005F25F4" w:rsidRPr="00C30FE6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2801" w:type="dxa"/>
          </w:tcPr>
          <w:p w14:paraId="750320FA" w14:textId="34331A13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74" w:dyaOrig="727" w14:anchorId="03DC4441">
                <v:shape id="_x0000_i1056" type="#_x0000_t75" alt="" style="width:58pt;height:35pt;mso-width-percent:0;mso-height-percent:0;mso-width-percent:0;mso-height-percent:0" o:ole="">
                  <v:imagedata r:id="rId70" o:title=""/>
                </v:shape>
                <o:OLEObject Type="Embed" ProgID="ChemDraw.Document.6.0" ShapeID="_x0000_i1056" DrawAspect="Content" ObjectID="_1764459546" r:id="rId71"/>
              </w:object>
            </w:r>
          </w:p>
        </w:tc>
        <w:tc>
          <w:tcPr>
            <w:tcW w:w="1135" w:type="dxa"/>
            <w:vMerge/>
          </w:tcPr>
          <w:p w14:paraId="14150C89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068EA509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95E05C4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70FEC39" w14:textId="6C68636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10" w:type="dxa"/>
          </w:tcPr>
          <w:p w14:paraId="58E60D23" w14:textId="1E9F150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756</w:t>
            </w:r>
          </w:p>
        </w:tc>
      </w:tr>
      <w:tr w:rsidR="008552AC" w:rsidRPr="00C30FE6" w14:paraId="70F9F5F6" w14:textId="77777777" w:rsidTr="00FA5070">
        <w:tc>
          <w:tcPr>
            <w:tcW w:w="1323" w:type="dxa"/>
          </w:tcPr>
          <w:p w14:paraId="52F2EA96" w14:textId="2BBFCA3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</w:t>
            </w:r>
            <w:r w:rsidR="005F25F4" w:rsidRPr="00C30FE6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2801" w:type="dxa"/>
          </w:tcPr>
          <w:p w14:paraId="4C1E6D55" w14:textId="2742E3EC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804" w:dyaOrig="547" w14:anchorId="5EB6D62A">
                <v:shape id="_x0000_i1055" type="#_x0000_t75" alt="" style="width:41pt;height:27pt;mso-width-percent:0;mso-height-percent:0;mso-width-percent:0;mso-height-percent:0" o:ole="">
                  <v:imagedata r:id="rId72" o:title=""/>
                </v:shape>
                <o:OLEObject Type="Embed" ProgID="ChemDraw.Document.6.0" ShapeID="_x0000_i1055" DrawAspect="Content" ObjectID="_1764459547" r:id="rId73"/>
              </w:object>
            </w:r>
          </w:p>
        </w:tc>
        <w:tc>
          <w:tcPr>
            <w:tcW w:w="1135" w:type="dxa"/>
            <w:vMerge/>
          </w:tcPr>
          <w:p w14:paraId="465544D9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03F130C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ECA8183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59D7435F" w14:textId="027E20E5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0" w:type="dxa"/>
          </w:tcPr>
          <w:p w14:paraId="324089F9" w14:textId="22BAB8D2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13</w:t>
            </w:r>
          </w:p>
        </w:tc>
      </w:tr>
      <w:tr w:rsidR="008552AC" w:rsidRPr="00C30FE6" w14:paraId="2BB350D4" w14:textId="77777777" w:rsidTr="00FA5070">
        <w:tc>
          <w:tcPr>
            <w:tcW w:w="1323" w:type="dxa"/>
          </w:tcPr>
          <w:p w14:paraId="4330B61F" w14:textId="77BD7C4A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4</w:t>
            </w:r>
            <w:r w:rsidR="005F25F4" w:rsidRPr="00C30FE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801" w:type="dxa"/>
          </w:tcPr>
          <w:p w14:paraId="3EC795E8" w14:textId="21DFF71B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863" w:dyaOrig="886" w14:anchorId="2C43033D">
                <v:shape id="_x0000_i1054" type="#_x0000_t75" alt="" style="width:43pt;height:45pt;mso-width-percent:0;mso-height-percent:0;mso-width-percent:0;mso-height-percent:0" o:ole="">
                  <v:imagedata r:id="rId74" o:title=""/>
                </v:shape>
                <o:OLEObject Type="Embed" ProgID="ChemDraw.Document.6.0" ShapeID="_x0000_i1054" DrawAspect="Content" ObjectID="_1764459548" r:id="rId75"/>
              </w:object>
            </w:r>
          </w:p>
        </w:tc>
        <w:tc>
          <w:tcPr>
            <w:tcW w:w="1135" w:type="dxa"/>
            <w:vMerge/>
          </w:tcPr>
          <w:p w14:paraId="09CECC89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D8962C8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A9F89A4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55704380" w14:textId="73151951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0" w:type="dxa"/>
          </w:tcPr>
          <w:p w14:paraId="4EDA6722" w14:textId="543ACE3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90</w:t>
            </w:r>
          </w:p>
        </w:tc>
      </w:tr>
      <w:tr w:rsidR="008552AC" w:rsidRPr="00C30FE6" w14:paraId="5EE6FBBC" w14:textId="77777777" w:rsidTr="00FA5070">
        <w:tc>
          <w:tcPr>
            <w:tcW w:w="1323" w:type="dxa"/>
          </w:tcPr>
          <w:p w14:paraId="684372F7" w14:textId="60FBE34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</w:t>
            </w:r>
            <w:r w:rsidR="005F25F4" w:rsidRPr="00C30FE6"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2801" w:type="dxa"/>
          </w:tcPr>
          <w:p w14:paraId="7E9E6610" w14:textId="388B2DAA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825" w:dyaOrig="736" w14:anchorId="61C75EC2">
                <v:shape id="_x0000_i1053" type="#_x0000_t75" alt="" style="width:41pt;height:37pt;mso-width-percent:0;mso-height-percent:0;mso-width-percent:0;mso-height-percent:0" o:ole="">
                  <v:imagedata r:id="rId76" o:title=""/>
                </v:shape>
                <o:OLEObject Type="Embed" ProgID="ChemDraw.Document.6.0" ShapeID="_x0000_i1053" DrawAspect="Content" ObjectID="_1764459549" r:id="rId77"/>
              </w:object>
            </w:r>
          </w:p>
        </w:tc>
        <w:tc>
          <w:tcPr>
            <w:tcW w:w="1135" w:type="dxa"/>
            <w:vMerge/>
          </w:tcPr>
          <w:p w14:paraId="1DBE6914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CD1E215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0ADB13DA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1954BF8" w14:textId="415BDCE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0" w:type="dxa"/>
          </w:tcPr>
          <w:p w14:paraId="27901E4B" w14:textId="78826D1F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1</w:t>
            </w:r>
          </w:p>
        </w:tc>
      </w:tr>
      <w:tr w:rsidR="008552AC" w:rsidRPr="00C30FE6" w14:paraId="170ACA4D" w14:textId="77777777" w:rsidTr="00FA5070">
        <w:tc>
          <w:tcPr>
            <w:tcW w:w="1323" w:type="dxa"/>
          </w:tcPr>
          <w:p w14:paraId="72F8570C" w14:textId="3342FE0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</w:t>
            </w:r>
            <w:r w:rsidR="005F25F4" w:rsidRPr="00C30FE6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2801" w:type="dxa"/>
          </w:tcPr>
          <w:p w14:paraId="3C30579A" w14:textId="6D5F8A6C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085" w:dyaOrig="919" w14:anchorId="37059CDD">
                <v:shape id="_x0000_i1052" type="#_x0000_t75" alt="" style="width:54pt;height:46pt;mso-width-percent:0;mso-height-percent:0;mso-width-percent:0;mso-height-percent:0" o:ole="">
                  <v:imagedata r:id="rId78" o:title=""/>
                </v:shape>
                <o:OLEObject Type="Embed" ProgID="ChemDraw.Document.6.0" ShapeID="_x0000_i1052" DrawAspect="Content" ObjectID="_1764459550" r:id="rId79"/>
              </w:object>
            </w:r>
          </w:p>
        </w:tc>
        <w:tc>
          <w:tcPr>
            <w:tcW w:w="1135" w:type="dxa"/>
            <w:vMerge/>
          </w:tcPr>
          <w:p w14:paraId="259D8CAF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82AD1F8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0DC5DA02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A493A11" w14:textId="48D544C6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10" w:type="dxa"/>
          </w:tcPr>
          <w:p w14:paraId="664598FB" w14:textId="6B84EDC1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060</w:t>
            </w:r>
          </w:p>
        </w:tc>
      </w:tr>
      <w:tr w:rsidR="008552AC" w:rsidRPr="00C30FE6" w14:paraId="3801A759" w14:textId="77777777" w:rsidTr="00FA5070">
        <w:tc>
          <w:tcPr>
            <w:tcW w:w="1323" w:type="dxa"/>
          </w:tcPr>
          <w:p w14:paraId="434CBA54" w14:textId="7CAF0EA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</w:t>
            </w:r>
            <w:r w:rsidR="005F25F4" w:rsidRPr="00C30FE6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2801" w:type="dxa"/>
          </w:tcPr>
          <w:p w14:paraId="71951336" w14:textId="5E981486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21" w:dyaOrig="886" w14:anchorId="0910A50A">
                <v:shape id="_x0000_i1051" type="#_x0000_t75" alt="" style="width:56pt;height:45pt;mso-width-percent:0;mso-height-percent:0;mso-width-percent:0;mso-height-percent:0" o:ole="">
                  <v:imagedata r:id="rId80" o:title=""/>
                </v:shape>
                <o:OLEObject Type="Embed" ProgID="ChemDraw.Document.6.0" ShapeID="_x0000_i1051" DrawAspect="Content" ObjectID="_1764459551" r:id="rId81"/>
              </w:object>
            </w:r>
          </w:p>
        </w:tc>
        <w:tc>
          <w:tcPr>
            <w:tcW w:w="1135" w:type="dxa"/>
            <w:vMerge/>
          </w:tcPr>
          <w:p w14:paraId="7F0EF1A1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B58A6CB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303BCF3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1746BDB" w14:textId="65A1F85A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0" w:type="dxa"/>
          </w:tcPr>
          <w:p w14:paraId="3A5A5F2A" w14:textId="11C17CA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9</w:t>
            </w:r>
          </w:p>
        </w:tc>
      </w:tr>
      <w:tr w:rsidR="008552AC" w:rsidRPr="00C30FE6" w14:paraId="4E721BDF" w14:textId="77777777" w:rsidTr="00FA5070">
        <w:tc>
          <w:tcPr>
            <w:tcW w:w="1323" w:type="dxa"/>
          </w:tcPr>
          <w:p w14:paraId="248B9331" w14:textId="15A4AC8E" w:rsidR="008552AC" w:rsidRPr="00C30FE6" w:rsidRDefault="005F25F4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2801" w:type="dxa"/>
          </w:tcPr>
          <w:p w14:paraId="199A8EC0" w14:textId="2B070027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897" w:dyaOrig="736" w14:anchorId="4BAF9C2B">
                <v:shape id="_x0000_i1050" type="#_x0000_t75" alt="" style="width:45pt;height:37pt;mso-width-percent:0;mso-height-percent:0;mso-width-percent:0;mso-height-percent:0" o:ole="">
                  <v:imagedata r:id="rId82" o:title=""/>
                </v:shape>
                <o:OLEObject Type="Embed" ProgID="ChemDraw.Document.6.0" ShapeID="_x0000_i1050" DrawAspect="Content" ObjectID="_1764459552" r:id="rId83"/>
              </w:object>
            </w:r>
          </w:p>
        </w:tc>
        <w:tc>
          <w:tcPr>
            <w:tcW w:w="1135" w:type="dxa"/>
            <w:vMerge/>
          </w:tcPr>
          <w:p w14:paraId="59632E52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4CF4E012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944FC09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685DBE2" w14:textId="1E8638D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910" w:type="dxa"/>
          </w:tcPr>
          <w:p w14:paraId="2851352F" w14:textId="49C42084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910</w:t>
            </w:r>
          </w:p>
        </w:tc>
      </w:tr>
      <w:tr w:rsidR="008552AC" w:rsidRPr="00C30FE6" w14:paraId="417D75A3" w14:textId="77777777" w:rsidTr="00FA5070">
        <w:tc>
          <w:tcPr>
            <w:tcW w:w="1323" w:type="dxa"/>
          </w:tcPr>
          <w:p w14:paraId="578BC3AE" w14:textId="0CF7CBB0" w:rsidR="008552AC" w:rsidRPr="00C30FE6" w:rsidRDefault="005F25F4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51</w:t>
            </w:r>
          </w:p>
        </w:tc>
        <w:tc>
          <w:tcPr>
            <w:tcW w:w="2801" w:type="dxa"/>
          </w:tcPr>
          <w:p w14:paraId="27DEC03B" w14:textId="2391237B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825" w:dyaOrig="737" w14:anchorId="74D4D235">
                <v:shape id="_x0000_i1049" type="#_x0000_t75" alt="" style="width:41pt;height:37pt;mso-width-percent:0;mso-height-percent:0;mso-width-percent:0;mso-height-percent:0" o:ole="">
                  <v:imagedata r:id="rId84" o:title=""/>
                </v:shape>
                <o:OLEObject Type="Embed" ProgID="ChemDraw.Document.6.0" ShapeID="_x0000_i1049" DrawAspect="Content" ObjectID="_1764459553" r:id="rId85"/>
              </w:object>
            </w:r>
          </w:p>
        </w:tc>
        <w:tc>
          <w:tcPr>
            <w:tcW w:w="1135" w:type="dxa"/>
            <w:vMerge/>
          </w:tcPr>
          <w:p w14:paraId="27815EFE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925FBA9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31343D84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C28B07E" w14:textId="6415DF9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10" w:type="dxa"/>
          </w:tcPr>
          <w:p w14:paraId="0007ACD1" w14:textId="7FA75EE3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38</w:t>
            </w:r>
          </w:p>
        </w:tc>
      </w:tr>
      <w:tr w:rsidR="008552AC" w:rsidRPr="00C30FE6" w14:paraId="5B5EE7E1" w14:textId="77777777" w:rsidTr="00FA5070">
        <w:tc>
          <w:tcPr>
            <w:tcW w:w="1323" w:type="dxa"/>
          </w:tcPr>
          <w:p w14:paraId="10FA9A52" w14:textId="6F13F293" w:rsidR="008552AC" w:rsidRPr="00C30FE6" w:rsidRDefault="005F25F4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52</w:t>
            </w:r>
          </w:p>
        </w:tc>
        <w:tc>
          <w:tcPr>
            <w:tcW w:w="2801" w:type="dxa"/>
          </w:tcPr>
          <w:p w14:paraId="78FF03DE" w14:textId="6173714D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74" w:dyaOrig="727" w14:anchorId="2728C0A6">
                <v:shape id="_x0000_i1048" type="#_x0000_t75" alt="" style="width:58pt;height:35pt;mso-width-percent:0;mso-height-percent:0;mso-width-percent:0;mso-height-percent:0" o:ole="">
                  <v:imagedata r:id="rId86" o:title=""/>
                </v:shape>
                <o:OLEObject Type="Embed" ProgID="ChemDraw.Document.6.0" ShapeID="_x0000_i1048" DrawAspect="Content" ObjectID="_1764459554" r:id="rId87"/>
              </w:object>
            </w:r>
          </w:p>
        </w:tc>
        <w:tc>
          <w:tcPr>
            <w:tcW w:w="1135" w:type="dxa"/>
            <w:vMerge/>
          </w:tcPr>
          <w:p w14:paraId="6A4451CF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A035D45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4E1E0F8F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247C593" w14:textId="52F03322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0" w:type="dxa"/>
          </w:tcPr>
          <w:p w14:paraId="4673966F" w14:textId="39D40FDA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992</w:t>
            </w:r>
          </w:p>
        </w:tc>
      </w:tr>
      <w:tr w:rsidR="008552AC" w:rsidRPr="00C30FE6" w14:paraId="3878D459" w14:textId="77777777" w:rsidTr="00FA5070">
        <w:tc>
          <w:tcPr>
            <w:tcW w:w="1323" w:type="dxa"/>
          </w:tcPr>
          <w:p w14:paraId="5DE8822B" w14:textId="7D275ECD" w:rsidR="008552AC" w:rsidRPr="00C30FE6" w:rsidRDefault="005F25F4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53</w:t>
            </w:r>
          </w:p>
        </w:tc>
        <w:tc>
          <w:tcPr>
            <w:tcW w:w="2801" w:type="dxa"/>
          </w:tcPr>
          <w:p w14:paraId="3BD68742" w14:textId="7E5192BE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090" w:dyaOrig="687" w14:anchorId="53D3C5A1">
                <v:shape id="_x0000_i1047" type="#_x0000_t75" alt="" style="width:54pt;height:34pt;mso-width-percent:0;mso-height-percent:0;mso-width-percent:0;mso-height-percent:0" o:ole="">
                  <v:imagedata r:id="rId88" o:title=""/>
                </v:shape>
                <o:OLEObject Type="Embed" ProgID="ChemDraw.Document.6.0" ShapeID="_x0000_i1047" DrawAspect="Content" ObjectID="_1764459555" r:id="rId89"/>
              </w:object>
            </w:r>
          </w:p>
        </w:tc>
        <w:tc>
          <w:tcPr>
            <w:tcW w:w="1135" w:type="dxa"/>
            <w:vMerge/>
          </w:tcPr>
          <w:p w14:paraId="300FCE70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96F61E5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10B8BC5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62FDEEE3" w14:textId="656691BD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0" w:type="dxa"/>
          </w:tcPr>
          <w:p w14:paraId="42C27114" w14:textId="068A512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07</w:t>
            </w:r>
          </w:p>
        </w:tc>
      </w:tr>
      <w:tr w:rsidR="008552AC" w:rsidRPr="00C30FE6" w14:paraId="3D9CB4E8" w14:textId="77777777" w:rsidTr="00FA5070">
        <w:tc>
          <w:tcPr>
            <w:tcW w:w="1323" w:type="dxa"/>
          </w:tcPr>
          <w:p w14:paraId="269F857B" w14:textId="09E7C054" w:rsidR="008552AC" w:rsidRPr="00C30FE6" w:rsidRDefault="005F25F4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54</w:t>
            </w:r>
          </w:p>
        </w:tc>
        <w:tc>
          <w:tcPr>
            <w:tcW w:w="2801" w:type="dxa"/>
          </w:tcPr>
          <w:p w14:paraId="50D0818B" w14:textId="3F531294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74" w:dyaOrig="687" w14:anchorId="0EBB37A9">
                <v:shape id="_x0000_i1046" type="#_x0000_t75" alt="" style="width:58pt;height:34pt;mso-width-percent:0;mso-height-percent:0;mso-width-percent:0;mso-height-percent:0" o:ole="">
                  <v:imagedata r:id="rId90" o:title=""/>
                </v:shape>
                <o:OLEObject Type="Embed" ProgID="ChemDraw.Document.6.0" ShapeID="_x0000_i1046" DrawAspect="Content" ObjectID="_1764459556" r:id="rId91"/>
              </w:object>
            </w:r>
          </w:p>
        </w:tc>
        <w:tc>
          <w:tcPr>
            <w:tcW w:w="1135" w:type="dxa"/>
            <w:vMerge/>
          </w:tcPr>
          <w:p w14:paraId="6A06A4BC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BEAA813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43EAA56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43195905" w14:textId="39D765AB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0" w:type="dxa"/>
          </w:tcPr>
          <w:p w14:paraId="3E78DC00" w14:textId="04E1044E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06</w:t>
            </w:r>
          </w:p>
        </w:tc>
      </w:tr>
      <w:tr w:rsidR="008552AC" w:rsidRPr="00C30FE6" w14:paraId="47D6F8B6" w14:textId="77777777" w:rsidTr="00FA5070">
        <w:tc>
          <w:tcPr>
            <w:tcW w:w="1323" w:type="dxa"/>
          </w:tcPr>
          <w:p w14:paraId="2A9C8552" w14:textId="1FC67CF1" w:rsidR="008552AC" w:rsidRPr="00C30FE6" w:rsidRDefault="005F25F4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55</w:t>
            </w:r>
          </w:p>
        </w:tc>
        <w:tc>
          <w:tcPr>
            <w:tcW w:w="2801" w:type="dxa"/>
          </w:tcPr>
          <w:p w14:paraId="51B36B30" w14:textId="3349D558" w:rsidR="008552AC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174" w:dyaOrig="689" w14:anchorId="2B8F4B55">
                <v:shape id="_x0000_i1045" type="#_x0000_t75" alt="" style="width:58pt;height:34pt;mso-width-percent:0;mso-height-percent:0;mso-width-percent:0;mso-height-percent:0" o:ole="">
                  <v:imagedata r:id="rId92" o:title=""/>
                </v:shape>
                <o:OLEObject Type="Embed" ProgID="ChemDraw.Document.6.0" ShapeID="_x0000_i1045" DrawAspect="Content" ObjectID="_1764459557" r:id="rId93"/>
              </w:object>
            </w:r>
          </w:p>
        </w:tc>
        <w:tc>
          <w:tcPr>
            <w:tcW w:w="1135" w:type="dxa"/>
            <w:vMerge/>
          </w:tcPr>
          <w:p w14:paraId="6B23E674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B4CDE0F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2EEFD146" w14:textId="77777777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413C2C84" w14:textId="011826B9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0" w:type="dxa"/>
          </w:tcPr>
          <w:p w14:paraId="3C84A5BC" w14:textId="064901B0" w:rsidR="008552AC" w:rsidRPr="00C30FE6" w:rsidRDefault="008552AC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11</w:t>
            </w:r>
          </w:p>
        </w:tc>
      </w:tr>
      <w:tr w:rsidR="00AD1F02" w:rsidRPr="00C30FE6" w14:paraId="41015DB5" w14:textId="77777777" w:rsidTr="002000B3">
        <w:tc>
          <w:tcPr>
            <w:tcW w:w="1323" w:type="dxa"/>
          </w:tcPr>
          <w:p w14:paraId="112974D1" w14:textId="5FD26BA6" w:rsidR="00AD1F02" w:rsidRPr="00C30FE6" w:rsidRDefault="005F25F4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56</w:t>
            </w:r>
          </w:p>
        </w:tc>
        <w:tc>
          <w:tcPr>
            <w:tcW w:w="2801" w:type="dxa"/>
            <w:vMerge w:val="restart"/>
          </w:tcPr>
          <w:p w14:paraId="7E732B0C" w14:textId="5E0B7E56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917" w:dyaOrig="782" w14:anchorId="7F9DA68D">
                <v:shape id="_x0000_i1044" type="#_x0000_t75" alt="" style="width:46pt;height:39pt;mso-width-percent:0;mso-height-percent:0;mso-width-percent:0;mso-height-percent:0" o:ole="">
                  <v:imagedata r:id="rId94" o:title=""/>
                </v:shape>
                <o:OLEObject Type="Embed" ProgID="ChemDraw.Document.6.0" ShapeID="_x0000_i1044" DrawAspect="Content" ObjectID="_1764459558" r:id="rId95"/>
              </w:object>
            </w:r>
          </w:p>
        </w:tc>
        <w:tc>
          <w:tcPr>
            <w:tcW w:w="1135" w:type="dxa"/>
          </w:tcPr>
          <w:p w14:paraId="2347633F" w14:textId="26079E70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646" w:dyaOrig="447" w14:anchorId="269E67FA">
                <v:shape id="_x0000_i1043" type="#_x0000_t75" alt="" style="width:33pt;height:23pt;mso-width-percent:0;mso-height-percent:0;mso-width-percent:0;mso-height-percent:0" o:ole="">
                  <v:imagedata r:id="rId96" o:title=""/>
                </v:shape>
                <o:OLEObject Type="Embed" ProgID="ChemDraw.Document.6.0" ShapeID="_x0000_i1043" DrawAspect="Content" ObjectID="_1764459559" r:id="rId97"/>
              </w:object>
            </w:r>
          </w:p>
        </w:tc>
        <w:tc>
          <w:tcPr>
            <w:tcW w:w="1225" w:type="dxa"/>
            <w:vMerge w:val="restart"/>
          </w:tcPr>
          <w:p w14:paraId="04B73358" w14:textId="6C62B2FD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578" w:dyaOrig="396" w14:anchorId="308EABD4">
                <v:shape id="_x0000_i1042" type="#_x0000_t75" alt="" style="width:30pt;height:19pt;mso-width-percent:0;mso-height-percent:0;mso-width-percent:0;mso-height-percent:0" o:ole="">
                  <v:imagedata r:id="rId98" o:title=""/>
                </v:shape>
                <o:OLEObject Type="Embed" ProgID="ChemDraw.Document.6.0" ShapeID="_x0000_i1042" DrawAspect="Content" ObjectID="_1764459560" r:id="rId99"/>
              </w:object>
            </w:r>
          </w:p>
        </w:tc>
        <w:tc>
          <w:tcPr>
            <w:tcW w:w="1225" w:type="dxa"/>
            <w:vMerge w:val="restart"/>
          </w:tcPr>
          <w:p w14:paraId="03396714" w14:textId="79C55C84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578" w:dyaOrig="396" w14:anchorId="1EFD62D6">
                <v:shape id="_x0000_i1041" type="#_x0000_t75" alt="" style="width:30pt;height:19pt;mso-width-percent:0;mso-height-percent:0;mso-width-percent:0;mso-height-percent:0" o:ole="">
                  <v:imagedata r:id="rId100" o:title=""/>
                </v:shape>
                <o:OLEObject Type="Embed" ProgID="ChemDraw.Document.6.0" ShapeID="_x0000_i1041" DrawAspect="Content" ObjectID="_1764459561" r:id="rId101"/>
              </w:object>
            </w:r>
          </w:p>
        </w:tc>
        <w:tc>
          <w:tcPr>
            <w:tcW w:w="957" w:type="dxa"/>
          </w:tcPr>
          <w:p w14:paraId="4C340EE8" w14:textId="0ED6681D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0" w:type="dxa"/>
          </w:tcPr>
          <w:p w14:paraId="042CAD4F" w14:textId="2EFD2515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40</w:t>
            </w:r>
          </w:p>
        </w:tc>
      </w:tr>
      <w:tr w:rsidR="00AD1F02" w:rsidRPr="00C30FE6" w14:paraId="76BF948E" w14:textId="77777777" w:rsidTr="002000B3">
        <w:tc>
          <w:tcPr>
            <w:tcW w:w="1323" w:type="dxa"/>
          </w:tcPr>
          <w:p w14:paraId="6C74B075" w14:textId="5DFBB647" w:rsidR="00AD1F02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57</w:t>
            </w:r>
          </w:p>
        </w:tc>
        <w:tc>
          <w:tcPr>
            <w:tcW w:w="2801" w:type="dxa"/>
            <w:vMerge/>
          </w:tcPr>
          <w:p w14:paraId="53A27230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A0374AE" w14:textId="5B83504B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746" w:dyaOrig="444" w14:anchorId="6DC28C0A">
                <v:shape id="_x0000_i1040" type="#_x0000_t75" alt="" style="width:38pt;height:23pt;mso-width-percent:0;mso-height-percent:0;mso-width-percent:0;mso-height-percent:0" o:ole="">
                  <v:imagedata r:id="rId102" o:title=""/>
                </v:shape>
                <o:OLEObject Type="Embed" ProgID="ChemDraw.Document.6.0" ShapeID="_x0000_i1040" DrawAspect="Content" ObjectID="_1764459562" r:id="rId103"/>
              </w:object>
            </w:r>
          </w:p>
        </w:tc>
        <w:tc>
          <w:tcPr>
            <w:tcW w:w="1225" w:type="dxa"/>
            <w:vMerge/>
          </w:tcPr>
          <w:p w14:paraId="119FF781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40E6BD7F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6F007C5D" w14:textId="7F5A5D73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0" w:type="dxa"/>
          </w:tcPr>
          <w:p w14:paraId="00AFE3B7" w14:textId="0C353C65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23</w:t>
            </w:r>
          </w:p>
        </w:tc>
      </w:tr>
      <w:tr w:rsidR="00AD1F02" w:rsidRPr="00C30FE6" w14:paraId="68F34AC3" w14:textId="77777777" w:rsidTr="002000B3">
        <w:tc>
          <w:tcPr>
            <w:tcW w:w="1323" w:type="dxa"/>
          </w:tcPr>
          <w:p w14:paraId="2EB30AD1" w14:textId="7246C486" w:rsidR="00AD1F02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58</w:t>
            </w:r>
          </w:p>
        </w:tc>
        <w:tc>
          <w:tcPr>
            <w:tcW w:w="2801" w:type="dxa"/>
            <w:vMerge/>
          </w:tcPr>
          <w:p w14:paraId="25B2C347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5FA3BFB" w14:textId="59045BFE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746" w:dyaOrig="444" w14:anchorId="226A09BD">
                <v:shape id="_x0000_i1039" type="#_x0000_t75" alt="" style="width:38pt;height:23pt;mso-width-percent:0;mso-height-percent:0;mso-width-percent:0;mso-height-percent:0" o:ole="">
                  <v:imagedata r:id="rId104" o:title=""/>
                </v:shape>
                <o:OLEObject Type="Embed" ProgID="ChemDraw.Document.6.0" ShapeID="_x0000_i1039" DrawAspect="Content" ObjectID="_1764459563" r:id="rId105"/>
              </w:object>
            </w:r>
          </w:p>
        </w:tc>
        <w:tc>
          <w:tcPr>
            <w:tcW w:w="1225" w:type="dxa"/>
            <w:vMerge/>
          </w:tcPr>
          <w:p w14:paraId="7BDBE711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3E3C840B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2A2600E" w14:textId="0A8E974B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0" w:type="dxa"/>
          </w:tcPr>
          <w:p w14:paraId="1A4BCC8F" w14:textId="6D4D7139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24</w:t>
            </w:r>
          </w:p>
        </w:tc>
      </w:tr>
      <w:tr w:rsidR="00AD1F02" w:rsidRPr="00C30FE6" w14:paraId="39E8E4AC" w14:textId="77777777" w:rsidTr="002000B3">
        <w:tc>
          <w:tcPr>
            <w:tcW w:w="1323" w:type="dxa"/>
          </w:tcPr>
          <w:p w14:paraId="5887F940" w14:textId="6EE98B62" w:rsidR="00AD1F02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59</w:t>
            </w:r>
          </w:p>
        </w:tc>
        <w:tc>
          <w:tcPr>
            <w:tcW w:w="2801" w:type="dxa"/>
            <w:vMerge/>
          </w:tcPr>
          <w:p w14:paraId="7371E0FE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2D15AD2" w14:textId="68B0BDA9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600" w:dyaOrig="609" w14:anchorId="3C5A20FF">
                <v:shape id="_x0000_i1038" type="#_x0000_t75" alt="" style="width:30pt;height:31pt;mso-width-percent:0;mso-height-percent:0;mso-width-percent:0;mso-height-percent:0" o:ole="">
                  <v:imagedata r:id="rId106" o:title=""/>
                </v:shape>
                <o:OLEObject Type="Embed" ProgID="ChemDraw.Document.6.0" ShapeID="_x0000_i1038" DrawAspect="Content" ObjectID="_1764459564" r:id="rId107"/>
              </w:object>
            </w:r>
          </w:p>
        </w:tc>
        <w:tc>
          <w:tcPr>
            <w:tcW w:w="1225" w:type="dxa"/>
            <w:vMerge/>
          </w:tcPr>
          <w:p w14:paraId="64960F84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BDE2413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441AE709" w14:textId="3BCD08A5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0" w:type="dxa"/>
          </w:tcPr>
          <w:p w14:paraId="571E211B" w14:textId="002BB95A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62</w:t>
            </w:r>
          </w:p>
        </w:tc>
      </w:tr>
      <w:tr w:rsidR="00AD1F02" w:rsidRPr="00C30FE6" w14:paraId="503F9B5D" w14:textId="77777777" w:rsidTr="002000B3">
        <w:tc>
          <w:tcPr>
            <w:tcW w:w="1323" w:type="dxa"/>
          </w:tcPr>
          <w:p w14:paraId="3699687C" w14:textId="197D5823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lastRenderedPageBreak/>
              <w:t>1</w:t>
            </w:r>
            <w:r w:rsidR="009F659F" w:rsidRPr="00C30FE6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2801" w:type="dxa"/>
            <w:vMerge/>
          </w:tcPr>
          <w:p w14:paraId="364A3A42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8A9CE51" w14:textId="483D3AB9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646" w:dyaOrig="581" w14:anchorId="73A2D11D">
                <v:shape id="_x0000_i1037" type="#_x0000_t75" alt="" style="width:33pt;height:30pt;mso-width-percent:0;mso-height-percent:0;mso-width-percent:0;mso-height-percent:0" o:ole="">
                  <v:imagedata r:id="rId108" o:title=""/>
                </v:shape>
                <o:OLEObject Type="Embed" ProgID="ChemDraw.Document.6.0" ShapeID="_x0000_i1037" DrawAspect="Content" ObjectID="_1764459565" r:id="rId109"/>
              </w:object>
            </w:r>
          </w:p>
        </w:tc>
        <w:tc>
          <w:tcPr>
            <w:tcW w:w="1225" w:type="dxa"/>
            <w:vMerge/>
          </w:tcPr>
          <w:p w14:paraId="055CD930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5604BF28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0F264EA1" w14:textId="52F74253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0" w:type="dxa"/>
          </w:tcPr>
          <w:p w14:paraId="4BA33BF2" w14:textId="0243E17F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13</w:t>
            </w:r>
          </w:p>
        </w:tc>
      </w:tr>
      <w:tr w:rsidR="00AD1F02" w:rsidRPr="00C30FE6" w14:paraId="61A12C61" w14:textId="77777777" w:rsidTr="002000B3">
        <w:tc>
          <w:tcPr>
            <w:tcW w:w="1323" w:type="dxa"/>
          </w:tcPr>
          <w:p w14:paraId="33382091" w14:textId="70DB1288" w:rsidR="00AD1F02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61</w:t>
            </w:r>
          </w:p>
        </w:tc>
        <w:tc>
          <w:tcPr>
            <w:tcW w:w="2801" w:type="dxa"/>
            <w:vMerge w:val="restart"/>
          </w:tcPr>
          <w:p w14:paraId="0B463618" w14:textId="7447ED67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917" w:dyaOrig="782" w14:anchorId="55E60483">
                <v:shape id="_x0000_i1036" type="#_x0000_t75" alt="" style="width:46pt;height:39pt;mso-width-percent:0;mso-height-percent:0;mso-width-percent:0;mso-height-percent:0" o:ole="">
                  <v:imagedata r:id="rId110" o:title=""/>
                </v:shape>
                <o:OLEObject Type="Embed" ProgID="ChemDraw.Document.6.0" ShapeID="_x0000_i1036" DrawAspect="Content" ObjectID="_1764459566" r:id="rId111"/>
              </w:object>
            </w:r>
          </w:p>
        </w:tc>
        <w:tc>
          <w:tcPr>
            <w:tcW w:w="1135" w:type="dxa"/>
            <w:vMerge w:val="restart"/>
          </w:tcPr>
          <w:p w14:paraId="1F95DAE9" w14:textId="18347278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648" w:dyaOrig="447" w14:anchorId="3D704C85">
                <v:shape id="_x0000_i1035" type="#_x0000_t75" alt="" style="width:33pt;height:23pt;mso-width-percent:0;mso-height-percent:0;mso-width-percent:0;mso-height-percent:0" o:ole="">
                  <v:imagedata r:id="rId112" o:title=""/>
                </v:shape>
                <o:OLEObject Type="Embed" ProgID="ChemDraw.Document.6.0" ShapeID="_x0000_i1035" DrawAspect="Content" ObjectID="_1764459567" r:id="rId113"/>
              </w:object>
            </w:r>
          </w:p>
        </w:tc>
        <w:tc>
          <w:tcPr>
            <w:tcW w:w="1225" w:type="dxa"/>
          </w:tcPr>
          <w:p w14:paraId="52FBEC38" w14:textId="177F3FA3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888" w:dyaOrig="396" w14:anchorId="6F57D47A">
                <v:shape id="_x0000_i1034" type="#_x0000_t75" alt="" style="width:45pt;height:19pt;mso-width-percent:0;mso-height-percent:0;mso-width-percent:0;mso-height-percent:0" o:ole="">
                  <v:imagedata r:id="rId114" o:title=""/>
                </v:shape>
                <o:OLEObject Type="Embed" ProgID="ChemDraw.Document.6.0" ShapeID="_x0000_i1034" DrawAspect="Content" ObjectID="_1764459568" r:id="rId115"/>
              </w:object>
            </w:r>
          </w:p>
        </w:tc>
        <w:tc>
          <w:tcPr>
            <w:tcW w:w="1225" w:type="dxa"/>
            <w:vMerge w:val="restart"/>
          </w:tcPr>
          <w:p w14:paraId="25A1F670" w14:textId="3682663A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621" w:dyaOrig="398" w14:anchorId="47BCF150">
                <v:shape id="_x0000_i1033" type="#_x0000_t75" alt="" style="width:31pt;height:20pt;mso-width-percent:0;mso-height-percent:0;mso-width-percent:0;mso-height-percent:0" o:ole="">
                  <v:imagedata r:id="rId116" o:title=""/>
                </v:shape>
                <o:OLEObject Type="Embed" ProgID="ChemDraw.Document.6.0" ShapeID="_x0000_i1033" DrawAspect="Content" ObjectID="_1764459569" r:id="rId117"/>
              </w:object>
            </w:r>
          </w:p>
        </w:tc>
        <w:tc>
          <w:tcPr>
            <w:tcW w:w="957" w:type="dxa"/>
          </w:tcPr>
          <w:p w14:paraId="5177F536" w14:textId="35E2C790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&gt;5000</w:t>
            </w:r>
          </w:p>
        </w:tc>
        <w:tc>
          <w:tcPr>
            <w:tcW w:w="910" w:type="dxa"/>
          </w:tcPr>
          <w:p w14:paraId="0207003F" w14:textId="6E62F9CD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&gt;6000</w:t>
            </w:r>
          </w:p>
        </w:tc>
      </w:tr>
      <w:tr w:rsidR="00AD1F02" w:rsidRPr="00C30FE6" w14:paraId="4A23B0F9" w14:textId="77777777" w:rsidTr="002000B3">
        <w:tc>
          <w:tcPr>
            <w:tcW w:w="1323" w:type="dxa"/>
          </w:tcPr>
          <w:p w14:paraId="7F30679E" w14:textId="44353C2F" w:rsidR="00AD1F02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62</w:t>
            </w:r>
          </w:p>
        </w:tc>
        <w:tc>
          <w:tcPr>
            <w:tcW w:w="2801" w:type="dxa"/>
            <w:vMerge/>
          </w:tcPr>
          <w:p w14:paraId="7F041C32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</w:tcPr>
          <w:p w14:paraId="5BBA977C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20524A7D" w14:textId="6CC11FEB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903" w:dyaOrig="595" w14:anchorId="06AE6E10">
                <v:shape id="_x0000_i1032" type="#_x0000_t75" alt="" style="width:45pt;height:30pt;mso-width-percent:0;mso-height-percent:0;mso-width-percent:0;mso-height-percent:0" o:ole="">
                  <v:imagedata r:id="rId118" o:title=""/>
                </v:shape>
                <o:OLEObject Type="Embed" ProgID="ChemDraw.Document.6.0" ShapeID="_x0000_i1032" DrawAspect="Content" ObjectID="_1764459570" r:id="rId119"/>
              </w:object>
            </w:r>
          </w:p>
        </w:tc>
        <w:tc>
          <w:tcPr>
            <w:tcW w:w="1225" w:type="dxa"/>
            <w:vMerge/>
          </w:tcPr>
          <w:p w14:paraId="10005A1B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88D763A" w14:textId="72DDFF23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&gt;6000</w:t>
            </w:r>
          </w:p>
        </w:tc>
        <w:tc>
          <w:tcPr>
            <w:tcW w:w="910" w:type="dxa"/>
          </w:tcPr>
          <w:p w14:paraId="65FD86A7" w14:textId="3DA3FA99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&gt;6000</w:t>
            </w:r>
          </w:p>
        </w:tc>
      </w:tr>
      <w:tr w:rsidR="00AD1F02" w:rsidRPr="00C30FE6" w14:paraId="1EC3FF30" w14:textId="77777777" w:rsidTr="002000B3">
        <w:tc>
          <w:tcPr>
            <w:tcW w:w="1323" w:type="dxa"/>
          </w:tcPr>
          <w:p w14:paraId="56492768" w14:textId="7A9E010A" w:rsidR="00AD1F02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63</w:t>
            </w:r>
          </w:p>
        </w:tc>
        <w:tc>
          <w:tcPr>
            <w:tcW w:w="2801" w:type="dxa"/>
            <w:vMerge/>
          </w:tcPr>
          <w:p w14:paraId="4F79B0A6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</w:tcPr>
          <w:p w14:paraId="0A7AB16A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1FF4F292" w14:textId="39CDEEE2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447" w:dyaOrig="398" w14:anchorId="0E6E5560">
                <v:shape id="_x0000_i1031" type="#_x0000_t75" alt="" style="width:23pt;height:20pt;mso-width-percent:0;mso-height-percent:0;mso-width-percent:0;mso-height-percent:0" o:ole="">
                  <v:imagedata r:id="rId120" o:title=""/>
                </v:shape>
                <o:OLEObject Type="Embed" ProgID="ChemDraw.Document.6.0" ShapeID="_x0000_i1031" DrawAspect="Content" ObjectID="_1764459571" r:id="rId121"/>
              </w:object>
            </w:r>
          </w:p>
        </w:tc>
        <w:tc>
          <w:tcPr>
            <w:tcW w:w="1225" w:type="dxa"/>
            <w:vMerge/>
          </w:tcPr>
          <w:p w14:paraId="130A9452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7E8D9FE" w14:textId="1E2AC7DE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230</w:t>
            </w:r>
          </w:p>
        </w:tc>
        <w:tc>
          <w:tcPr>
            <w:tcW w:w="910" w:type="dxa"/>
          </w:tcPr>
          <w:p w14:paraId="5AFFB4B2" w14:textId="22B9AC80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690</w:t>
            </w:r>
          </w:p>
        </w:tc>
      </w:tr>
      <w:tr w:rsidR="00AD1F02" w:rsidRPr="00C30FE6" w14:paraId="77C08684" w14:textId="77777777" w:rsidTr="002000B3">
        <w:tc>
          <w:tcPr>
            <w:tcW w:w="1323" w:type="dxa"/>
          </w:tcPr>
          <w:p w14:paraId="602184D7" w14:textId="37365E2F" w:rsidR="00AD1F02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64</w:t>
            </w:r>
          </w:p>
        </w:tc>
        <w:tc>
          <w:tcPr>
            <w:tcW w:w="2801" w:type="dxa"/>
            <w:vMerge/>
          </w:tcPr>
          <w:p w14:paraId="00F212FC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</w:tcPr>
          <w:p w14:paraId="61CF1015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5FA8DADB" w14:textId="5D3348BC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684" w:dyaOrig="399" w14:anchorId="4CFE91FC">
                <v:shape id="_x0000_i1030" type="#_x0000_t75" alt="" style="width:34pt;height:20pt;mso-width-percent:0;mso-height-percent:0;mso-width-percent:0;mso-height-percent:0" o:ole="">
                  <v:imagedata r:id="rId122" o:title=""/>
                </v:shape>
                <o:OLEObject Type="Embed" ProgID="ChemDraw.Document.6.0" ShapeID="_x0000_i1030" DrawAspect="Content" ObjectID="_1764459572" r:id="rId123"/>
              </w:object>
            </w:r>
          </w:p>
        </w:tc>
        <w:tc>
          <w:tcPr>
            <w:tcW w:w="1225" w:type="dxa"/>
            <w:vMerge/>
          </w:tcPr>
          <w:p w14:paraId="6BE0F812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099B5B0" w14:textId="1727FBE8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910" w:type="dxa"/>
          </w:tcPr>
          <w:p w14:paraId="13DBF130" w14:textId="484B6F32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070</w:t>
            </w:r>
          </w:p>
        </w:tc>
      </w:tr>
      <w:tr w:rsidR="00AD1F02" w:rsidRPr="00C30FE6" w14:paraId="3A6EFF7F" w14:textId="77777777" w:rsidTr="002000B3">
        <w:tc>
          <w:tcPr>
            <w:tcW w:w="1323" w:type="dxa"/>
          </w:tcPr>
          <w:p w14:paraId="2FF56C1E" w14:textId="0BB84717" w:rsidR="00AD1F02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65</w:t>
            </w:r>
          </w:p>
        </w:tc>
        <w:tc>
          <w:tcPr>
            <w:tcW w:w="2801" w:type="dxa"/>
            <w:vMerge/>
          </w:tcPr>
          <w:p w14:paraId="75417F9B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</w:tcPr>
          <w:p w14:paraId="6CC94CCD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 w:val="restart"/>
          </w:tcPr>
          <w:p w14:paraId="0194391B" w14:textId="5EB6412E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621" w:dyaOrig="396" w14:anchorId="7DAC86A4">
                <v:shape id="_x0000_i1029" type="#_x0000_t75" alt="" style="width:31pt;height:19pt;mso-width-percent:0;mso-height-percent:0;mso-width-percent:0;mso-height-percent:0" o:ole="">
                  <v:imagedata r:id="rId124" o:title=""/>
                </v:shape>
                <o:OLEObject Type="Embed" ProgID="ChemDraw.Document.6.0" ShapeID="_x0000_i1029" DrawAspect="Content" ObjectID="_1764459573" r:id="rId125"/>
              </w:object>
            </w:r>
          </w:p>
        </w:tc>
        <w:tc>
          <w:tcPr>
            <w:tcW w:w="1225" w:type="dxa"/>
          </w:tcPr>
          <w:p w14:paraId="2E5F7230" w14:textId="32D71D1B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888" w:dyaOrig="399" w14:anchorId="2FD5A992">
                <v:shape id="_x0000_i1028" type="#_x0000_t75" alt="" style="width:45pt;height:20pt;mso-width-percent:0;mso-height-percent:0;mso-width-percent:0;mso-height-percent:0" o:ole="">
                  <v:imagedata r:id="rId126" o:title=""/>
                </v:shape>
                <o:OLEObject Type="Embed" ProgID="ChemDraw.Document.6.0" ShapeID="_x0000_i1028" DrawAspect="Content" ObjectID="_1764459574" r:id="rId127"/>
              </w:object>
            </w:r>
          </w:p>
        </w:tc>
        <w:tc>
          <w:tcPr>
            <w:tcW w:w="957" w:type="dxa"/>
          </w:tcPr>
          <w:p w14:paraId="1EAC69D1" w14:textId="32315A3C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&gt;1000</w:t>
            </w:r>
          </w:p>
        </w:tc>
        <w:tc>
          <w:tcPr>
            <w:tcW w:w="910" w:type="dxa"/>
          </w:tcPr>
          <w:p w14:paraId="576435C1" w14:textId="4D0C081A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&gt;5000</w:t>
            </w:r>
          </w:p>
        </w:tc>
      </w:tr>
      <w:tr w:rsidR="001D263A" w:rsidRPr="00C30FE6" w14:paraId="74ECDC87" w14:textId="77777777" w:rsidTr="002000B3">
        <w:tc>
          <w:tcPr>
            <w:tcW w:w="1323" w:type="dxa"/>
          </w:tcPr>
          <w:p w14:paraId="4F4C8D24" w14:textId="682973BA" w:rsidR="001D263A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66</w:t>
            </w:r>
          </w:p>
        </w:tc>
        <w:tc>
          <w:tcPr>
            <w:tcW w:w="2801" w:type="dxa"/>
            <w:vMerge/>
          </w:tcPr>
          <w:p w14:paraId="46CF8E65" w14:textId="77777777" w:rsidR="001D263A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</w:tcPr>
          <w:p w14:paraId="23969D3F" w14:textId="77777777" w:rsidR="001D263A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641B4A95" w14:textId="77777777" w:rsidR="001D263A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06092806" w14:textId="5C81E56A" w:rsidR="001D263A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903" w:dyaOrig="592" w14:anchorId="2075A684">
                <v:shape id="_x0000_i1027" type="#_x0000_t75" alt="" style="width:45pt;height:30pt;mso-width-percent:0;mso-height-percent:0;mso-width-percent:0;mso-height-percent:0" o:ole="">
                  <v:imagedata r:id="rId128" o:title=""/>
                </v:shape>
                <o:OLEObject Type="Embed" ProgID="ChemDraw.Document.6.0" ShapeID="_x0000_i1027" DrawAspect="Content" ObjectID="_1764459575" r:id="rId129"/>
              </w:object>
            </w:r>
          </w:p>
        </w:tc>
        <w:tc>
          <w:tcPr>
            <w:tcW w:w="957" w:type="dxa"/>
          </w:tcPr>
          <w:p w14:paraId="28512541" w14:textId="444852EB" w:rsidR="001D263A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&gt;5000</w:t>
            </w:r>
          </w:p>
        </w:tc>
        <w:tc>
          <w:tcPr>
            <w:tcW w:w="910" w:type="dxa"/>
          </w:tcPr>
          <w:p w14:paraId="4C0EF57F" w14:textId="4C3B659C" w:rsidR="001D263A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&gt;5000</w:t>
            </w:r>
          </w:p>
        </w:tc>
      </w:tr>
      <w:tr w:rsidR="001D263A" w:rsidRPr="00C30FE6" w14:paraId="563D4C80" w14:textId="77777777" w:rsidTr="002000B3">
        <w:tc>
          <w:tcPr>
            <w:tcW w:w="1323" w:type="dxa"/>
          </w:tcPr>
          <w:p w14:paraId="3DD52D9D" w14:textId="183DE69B" w:rsidR="001D263A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67</w:t>
            </w:r>
          </w:p>
        </w:tc>
        <w:tc>
          <w:tcPr>
            <w:tcW w:w="2801" w:type="dxa"/>
            <w:vMerge/>
          </w:tcPr>
          <w:p w14:paraId="3643C291" w14:textId="77777777" w:rsidR="001D263A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</w:tcPr>
          <w:p w14:paraId="608C090B" w14:textId="77777777" w:rsidR="001D263A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7743D910" w14:textId="77777777" w:rsidR="001D263A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00EB3480" w14:textId="393DF8BE" w:rsidR="001D263A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446" w:dyaOrig="396" w14:anchorId="3EB17763">
                <v:shape id="_x0000_i1026" type="#_x0000_t75" alt="" style="width:23pt;height:19pt;mso-width-percent:0;mso-height-percent:0;mso-width-percent:0;mso-height-percent:0" o:ole="">
                  <v:imagedata r:id="rId130" o:title=""/>
                </v:shape>
                <o:OLEObject Type="Embed" ProgID="ChemDraw.Document.6.0" ShapeID="_x0000_i1026" DrawAspect="Content" ObjectID="_1764459576" r:id="rId131"/>
              </w:object>
            </w:r>
          </w:p>
        </w:tc>
        <w:tc>
          <w:tcPr>
            <w:tcW w:w="957" w:type="dxa"/>
          </w:tcPr>
          <w:p w14:paraId="5A49C560" w14:textId="25A1D37F" w:rsidR="001D263A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&gt;5000</w:t>
            </w:r>
          </w:p>
        </w:tc>
        <w:tc>
          <w:tcPr>
            <w:tcW w:w="910" w:type="dxa"/>
          </w:tcPr>
          <w:p w14:paraId="5B25DA87" w14:textId="1DB5ED89" w:rsidR="001D263A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&gt;5000</w:t>
            </w:r>
          </w:p>
        </w:tc>
      </w:tr>
      <w:tr w:rsidR="00AD1F02" w:rsidRPr="00C30FE6" w14:paraId="042C5B66" w14:textId="77777777" w:rsidTr="002000B3">
        <w:tc>
          <w:tcPr>
            <w:tcW w:w="1323" w:type="dxa"/>
          </w:tcPr>
          <w:p w14:paraId="08ACB414" w14:textId="01C9490F" w:rsidR="00AD1F02" w:rsidRPr="00C30FE6" w:rsidRDefault="009F659F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68</w:t>
            </w:r>
          </w:p>
        </w:tc>
        <w:tc>
          <w:tcPr>
            <w:tcW w:w="2801" w:type="dxa"/>
            <w:vMerge/>
          </w:tcPr>
          <w:p w14:paraId="6485141E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</w:tcPr>
          <w:p w14:paraId="6061AD38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Merge/>
          </w:tcPr>
          <w:p w14:paraId="1E3F33E2" w14:textId="77777777" w:rsidR="00AD1F02" w:rsidRPr="00C30FE6" w:rsidRDefault="00AD1F02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14:paraId="79B62636" w14:textId="0DD5A2D1" w:rsidR="00AD1F02" w:rsidRPr="00C30FE6" w:rsidRDefault="00A22315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686" w:dyaOrig="396" w14:anchorId="4F65C223">
                <v:shape id="_x0000_i1025" type="#_x0000_t75" alt="" style="width:34pt;height:19pt;mso-width-percent:0;mso-height-percent:0;mso-width-percent:0;mso-height-percent:0" o:ole="">
                  <v:imagedata r:id="rId132" o:title=""/>
                </v:shape>
                <o:OLEObject Type="Embed" ProgID="ChemDraw.Document.6.0" ShapeID="_x0000_i1025" DrawAspect="Content" ObjectID="_1764459577" r:id="rId133"/>
              </w:object>
            </w:r>
          </w:p>
        </w:tc>
        <w:tc>
          <w:tcPr>
            <w:tcW w:w="957" w:type="dxa"/>
          </w:tcPr>
          <w:p w14:paraId="5BE4DFE6" w14:textId="5FB458C7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0" w:type="dxa"/>
          </w:tcPr>
          <w:p w14:paraId="766E652D" w14:textId="1C30BC36" w:rsidR="00AD1F02" w:rsidRPr="00C30FE6" w:rsidRDefault="001D263A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150</w:t>
            </w:r>
          </w:p>
        </w:tc>
      </w:tr>
    </w:tbl>
    <w:p w14:paraId="31A36C34" w14:textId="7F0E42AF" w:rsidR="00BD33B3" w:rsidRPr="00C30FE6" w:rsidRDefault="00BD33B3">
      <w:pPr>
        <w:rPr>
          <w:rFonts w:ascii="Times New Roman" w:hAnsi="Times New Roman" w:cs="Times New Roman"/>
        </w:rPr>
      </w:pPr>
    </w:p>
    <w:p w14:paraId="61213619" w14:textId="77777777" w:rsidR="00BD33B3" w:rsidRPr="00C30FE6" w:rsidRDefault="00BD33B3">
      <w:pPr>
        <w:rPr>
          <w:rFonts w:ascii="Times New Roman" w:hAnsi="Times New Roman" w:cs="Times New Roman"/>
        </w:rPr>
      </w:pPr>
      <w:r w:rsidRPr="00C30FE6">
        <w:rPr>
          <w:rFonts w:ascii="Times New Roman" w:hAnsi="Times New Roman" w:cs="Times New Roman"/>
        </w:rPr>
        <w:br w:type="page"/>
      </w:r>
    </w:p>
    <w:p w14:paraId="29856F5E" w14:textId="77777777" w:rsidR="005B575D" w:rsidRPr="00C30FE6" w:rsidRDefault="005B575D">
      <w:pPr>
        <w:rPr>
          <w:rFonts w:ascii="Times New Roman" w:hAnsi="Times New Roman" w:cs="Times New Roman"/>
        </w:rPr>
      </w:pPr>
    </w:p>
    <w:sectPr w:rsidR="005B575D" w:rsidRPr="00C30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NDC2MDcxtTAys7RU0lEKTi0uzszPAykwrgUAZHZPFiwAAAA="/>
  </w:docVars>
  <w:rsids>
    <w:rsidRoot w:val="001819BB"/>
    <w:rsid w:val="00043047"/>
    <w:rsid w:val="00044B96"/>
    <w:rsid w:val="0009524D"/>
    <w:rsid w:val="001819BB"/>
    <w:rsid w:val="001D263A"/>
    <w:rsid w:val="001D7A99"/>
    <w:rsid w:val="002000B3"/>
    <w:rsid w:val="00232AB7"/>
    <w:rsid w:val="002B70F2"/>
    <w:rsid w:val="00454B98"/>
    <w:rsid w:val="004C1837"/>
    <w:rsid w:val="004C621A"/>
    <w:rsid w:val="004D5D05"/>
    <w:rsid w:val="00576C4A"/>
    <w:rsid w:val="005B575D"/>
    <w:rsid w:val="005B7E0C"/>
    <w:rsid w:val="005E0727"/>
    <w:rsid w:val="005F25F4"/>
    <w:rsid w:val="00646E5C"/>
    <w:rsid w:val="006614B7"/>
    <w:rsid w:val="006C3C60"/>
    <w:rsid w:val="00740A4A"/>
    <w:rsid w:val="007945D4"/>
    <w:rsid w:val="00824018"/>
    <w:rsid w:val="00826FF3"/>
    <w:rsid w:val="008552AC"/>
    <w:rsid w:val="008C41D1"/>
    <w:rsid w:val="009F659F"/>
    <w:rsid w:val="00A22315"/>
    <w:rsid w:val="00A81161"/>
    <w:rsid w:val="00AD1F02"/>
    <w:rsid w:val="00B41FC9"/>
    <w:rsid w:val="00B444C3"/>
    <w:rsid w:val="00BA2CF3"/>
    <w:rsid w:val="00BD33B3"/>
    <w:rsid w:val="00C30FE6"/>
    <w:rsid w:val="00C35A48"/>
    <w:rsid w:val="00CE51FE"/>
    <w:rsid w:val="00D11CB5"/>
    <w:rsid w:val="00D61262"/>
    <w:rsid w:val="00DF3326"/>
    <w:rsid w:val="00DF56BE"/>
    <w:rsid w:val="00DF7487"/>
    <w:rsid w:val="00E06F85"/>
    <w:rsid w:val="00EA4A64"/>
    <w:rsid w:val="00F31AB5"/>
    <w:rsid w:val="00F9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DC355D"/>
  <w15:chartTrackingRefBased/>
  <w15:docId w15:val="{F8A629A3-5CF5-4328-820D-D7640C13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emf"/><Relationship Id="rId63" Type="http://schemas.openxmlformats.org/officeDocument/2006/relationships/oleObject" Target="embeddings/oleObject30.bin"/><Relationship Id="rId84" Type="http://schemas.openxmlformats.org/officeDocument/2006/relationships/image" Target="media/image41.emf"/><Relationship Id="rId16" Type="http://schemas.openxmlformats.org/officeDocument/2006/relationships/image" Target="media/image7.e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emf"/><Relationship Id="rId123" Type="http://schemas.openxmlformats.org/officeDocument/2006/relationships/oleObject" Target="embeddings/oleObject60.bin"/><Relationship Id="rId128" Type="http://schemas.openxmlformats.org/officeDocument/2006/relationships/image" Target="media/image63.emf"/><Relationship Id="rId5" Type="http://schemas.openxmlformats.org/officeDocument/2006/relationships/oleObject" Target="embeddings/oleObject1.bin"/><Relationship Id="rId90" Type="http://schemas.openxmlformats.org/officeDocument/2006/relationships/image" Target="media/image44.emf"/><Relationship Id="rId95" Type="http://schemas.openxmlformats.org/officeDocument/2006/relationships/oleObject" Target="embeddings/oleObject46.bin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18" Type="http://schemas.openxmlformats.org/officeDocument/2006/relationships/image" Target="media/image58.emf"/><Relationship Id="rId134" Type="http://schemas.openxmlformats.org/officeDocument/2006/relationships/fontTable" Target="fontTable.xml"/><Relationship Id="rId80" Type="http://schemas.openxmlformats.org/officeDocument/2006/relationships/image" Target="media/image39.emf"/><Relationship Id="rId85" Type="http://schemas.openxmlformats.org/officeDocument/2006/relationships/oleObject" Target="embeddings/oleObject41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emf"/><Relationship Id="rId124" Type="http://schemas.openxmlformats.org/officeDocument/2006/relationships/image" Target="media/image61.emf"/><Relationship Id="rId129" Type="http://schemas.openxmlformats.org/officeDocument/2006/relationships/oleObject" Target="embeddings/oleObject63.bin"/><Relationship Id="rId54" Type="http://schemas.openxmlformats.org/officeDocument/2006/relationships/image" Target="media/image26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91" Type="http://schemas.openxmlformats.org/officeDocument/2006/relationships/oleObject" Target="embeddings/oleObject44.bin"/><Relationship Id="rId96" Type="http://schemas.openxmlformats.org/officeDocument/2006/relationships/image" Target="media/image4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emf"/><Relationship Id="rId119" Type="http://schemas.openxmlformats.org/officeDocument/2006/relationships/oleObject" Target="embeddings/oleObject58.bin"/><Relationship Id="rId44" Type="http://schemas.openxmlformats.org/officeDocument/2006/relationships/image" Target="media/image21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81" Type="http://schemas.openxmlformats.org/officeDocument/2006/relationships/oleObject" Target="embeddings/oleObject39.bin"/><Relationship Id="rId86" Type="http://schemas.openxmlformats.org/officeDocument/2006/relationships/image" Target="media/image42.emf"/><Relationship Id="rId130" Type="http://schemas.openxmlformats.org/officeDocument/2006/relationships/image" Target="media/image64.emf"/><Relationship Id="rId135" Type="http://schemas.openxmlformats.org/officeDocument/2006/relationships/theme" Target="theme/theme1.xml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emf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e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emf"/><Relationship Id="rId120" Type="http://schemas.openxmlformats.org/officeDocument/2006/relationships/image" Target="media/image59.emf"/><Relationship Id="rId125" Type="http://schemas.openxmlformats.org/officeDocument/2006/relationships/oleObject" Target="embeddings/oleObject61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e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emf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e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e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4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emf"/><Relationship Id="rId19" Type="http://schemas.openxmlformats.org/officeDocument/2006/relationships/oleObject" Target="embeddings/oleObject8.bin"/><Relationship Id="rId14" Type="http://schemas.openxmlformats.org/officeDocument/2006/relationships/image" Target="media/image6.emf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e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e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emf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emf"/><Relationship Id="rId121" Type="http://schemas.openxmlformats.org/officeDocument/2006/relationships/oleObject" Target="embeddings/oleObject59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emf"/><Relationship Id="rId67" Type="http://schemas.openxmlformats.org/officeDocument/2006/relationships/oleObject" Target="embeddings/oleObject32.bin"/><Relationship Id="rId116" Type="http://schemas.openxmlformats.org/officeDocument/2006/relationships/image" Target="media/image57.emf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emf"/><Relationship Id="rId83" Type="http://schemas.openxmlformats.org/officeDocument/2006/relationships/oleObject" Target="embeddings/oleObject40.bin"/><Relationship Id="rId88" Type="http://schemas.openxmlformats.org/officeDocument/2006/relationships/image" Target="media/image43.e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emf"/><Relationship Id="rId15" Type="http://schemas.openxmlformats.org/officeDocument/2006/relationships/oleObject" Target="embeddings/oleObject6.bin"/><Relationship Id="rId36" Type="http://schemas.openxmlformats.org/officeDocument/2006/relationships/image" Target="media/image17.emf"/><Relationship Id="rId57" Type="http://schemas.openxmlformats.org/officeDocument/2006/relationships/oleObject" Target="embeddings/oleObject27.bin"/><Relationship Id="rId106" Type="http://schemas.openxmlformats.org/officeDocument/2006/relationships/image" Target="media/image52.emf"/><Relationship Id="rId127" Type="http://schemas.openxmlformats.org/officeDocument/2006/relationships/oleObject" Target="embeddings/oleObject62.bin"/><Relationship Id="rId10" Type="http://schemas.openxmlformats.org/officeDocument/2006/relationships/image" Target="media/image4.e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emf"/><Relationship Id="rId73" Type="http://schemas.openxmlformats.org/officeDocument/2006/relationships/oleObject" Target="embeddings/oleObject35.bin"/><Relationship Id="rId78" Type="http://schemas.openxmlformats.org/officeDocument/2006/relationships/image" Target="media/image38.emf"/><Relationship Id="rId94" Type="http://schemas.openxmlformats.org/officeDocument/2006/relationships/image" Target="media/image46.e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26" Type="http://schemas.openxmlformats.org/officeDocument/2006/relationships/image" Target="media/image12.emf"/><Relationship Id="rId47" Type="http://schemas.openxmlformats.org/officeDocument/2006/relationships/oleObject" Target="embeddings/oleObject22.bin"/><Relationship Id="rId68" Type="http://schemas.openxmlformats.org/officeDocument/2006/relationships/image" Target="media/image33.e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emf"/><Relationship Id="rId133" Type="http://schemas.openxmlformats.org/officeDocument/2006/relationships/oleObject" Target="embeddings/oleObject6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t Kumar Gehlot</dc:creator>
  <cp:keywords/>
  <dc:description/>
  <cp:lastModifiedBy>AINA BELLVER SANCHIS</cp:lastModifiedBy>
  <cp:revision>2</cp:revision>
  <dcterms:created xsi:type="dcterms:W3CDTF">2023-12-19T01:42:00Z</dcterms:created>
  <dcterms:modified xsi:type="dcterms:W3CDTF">2023-12-19T01:42:00Z</dcterms:modified>
</cp:coreProperties>
</file>